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3"/>
        <w:gridCol w:w="763"/>
        <w:gridCol w:w="883"/>
        <w:gridCol w:w="1030"/>
        <w:gridCol w:w="1203"/>
        <w:gridCol w:w="1030"/>
        <w:gridCol w:w="1286"/>
        <w:gridCol w:w="1568"/>
        <w:gridCol w:w="1043"/>
        <w:gridCol w:w="1056"/>
        <w:gridCol w:w="1056"/>
        <w:gridCol w:w="1056"/>
      </w:tblGrid>
      <w:tr w:rsidR="00B10519" w:rsidRPr="00B10519" w14:paraId="471E0762" w14:textId="77777777" w:rsidTr="00314972">
        <w:tc>
          <w:tcPr>
            <w:tcW w:w="1003" w:type="dxa"/>
            <w:vMerge w:val="restart"/>
          </w:tcPr>
          <w:p w14:paraId="18A5D8ED" w14:textId="77777777" w:rsidR="0020053C" w:rsidRPr="00B10519" w:rsidRDefault="0020053C" w:rsidP="006F366F"/>
          <w:p w14:paraId="1662AD5F" w14:textId="77777777" w:rsidR="0020053C" w:rsidRPr="00B10519" w:rsidRDefault="0020053C" w:rsidP="006F366F"/>
          <w:p w14:paraId="74045F71" w14:textId="77777777" w:rsidR="0020053C" w:rsidRPr="00B10519" w:rsidRDefault="0020053C" w:rsidP="006F366F"/>
          <w:p w14:paraId="166CD71C" w14:textId="77777777" w:rsidR="0020053C" w:rsidRPr="00B10519" w:rsidRDefault="0020053C" w:rsidP="006F366F"/>
          <w:p w14:paraId="3715AF8F" w14:textId="77777777" w:rsidR="0020053C" w:rsidRPr="00B10519" w:rsidRDefault="0020053C" w:rsidP="006F366F">
            <w:pPr>
              <w:rPr>
                <w:lang w:val="en-US"/>
              </w:rPr>
            </w:pPr>
            <w:r w:rsidRPr="00B10519">
              <w:rPr>
                <w:lang w:val="en-US"/>
              </w:rPr>
              <w:t>Mutants</w:t>
            </w:r>
          </w:p>
          <w:p w14:paraId="2239232F" w14:textId="61BB3989" w:rsidR="0020053C" w:rsidRPr="00B10519" w:rsidRDefault="0020053C" w:rsidP="006F366F">
            <w:pPr>
              <w:rPr>
                <w:lang w:val="en-US"/>
              </w:rPr>
            </w:pPr>
            <w:r w:rsidRPr="00B10519">
              <w:rPr>
                <w:lang w:val="en-US"/>
              </w:rPr>
              <w:t>ID</w:t>
            </w:r>
          </w:p>
        </w:tc>
        <w:tc>
          <w:tcPr>
            <w:tcW w:w="11974" w:type="dxa"/>
            <w:gridSpan w:val="11"/>
          </w:tcPr>
          <w:p w14:paraId="2F861D47" w14:textId="469FDD2B" w:rsidR="0020053C" w:rsidRPr="00B10519" w:rsidRDefault="0020053C" w:rsidP="0020053C">
            <w:pPr>
              <w:jc w:val="center"/>
              <w:rPr>
                <w:lang w:val="en-US"/>
              </w:rPr>
            </w:pPr>
            <w:r w:rsidRPr="00B10519">
              <w:rPr>
                <w:lang w:val="en-US"/>
              </w:rPr>
              <w:t>Polymorphisms</w:t>
            </w:r>
          </w:p>
        </w:tc>
      </w:tr>
      <w:tr w:rsidR="00B10519" w:rsidRPr="00B10519" w14:paraId="4E77ADF6" w14:textId="6DE5DF84" w:rsidTr="00314972">
        <w:tc>
          <w:tcPr>
            <w:tcW w:w="1003" w:type="dxa"/>
            <w:vMerge/>
          </w:tcPr>
          <w:p w14:paraId="5E3A19F7" w14:textId="77777777" w:rsidR="00314972" w:rsidRPr="00B10519" w:rsidRDefault="00314972" w:rsidP="00314972"/>
        </w:tc>
        <w:tc>
          <w:tcPr>
            <w:tcW w:w="763" w:type="dxa"/>
          </w:tcPr>
          <w:p w14:paraId="76030C31" w14:textId="47F4CAC4" w:rsidR="00314972" w:rsidRPr="00B10519" w:rsidRDefault="00314972" w:rsidP="00314972">
            <w:pPr>
              <w:rPr>
                <w:lang w:val="en-US"/>
              </w:rPr>
            </w:pPr>
            <w:r w:rsidRPr="00B10519">
              <w:rPr>
                <w:lang w:val="en-US"/>
              </w:rPr>
              <w:t>T55C</w:t>
            </w:r>
          </w:p>
        </w:tc>
        <w:tc>
          <w:tcPr>
            <w:tcW w:w="883" w:type="dxa"/>
          </w:tcPr>
          <w:p w14:paraId="6DF7B07B" w14:textId="0211CDA6" w:rsidR="00314972" w:rsidRPr="00B10519" w:rsidRDefault="00314972" w:rsidP="00314972">
            <w:pPr>
              <w:rPr>
                <w:lang w:val="en-US"/>
              </w:rPr>
            </w:pPr>
            <w:r w:rsidRPr="00B10519">
              <w:rPr>
                <w:lang w:val="en-US"/>
              </w:rPr>
              <w:t>T567C</w:t>
            </w:r>
          </w:p>
        </w:tc>
        <w:tc>
          <w:tcPr>
            <w:tcW w:w="1030" w:type="dxa"/>
          </w:tcPr>
          <w:p w14:paraId="523A421D" w14:textId="52F08BB1" w:rsidR="00314972" w:rsidRPr="00B10519" w:rsidRDefault="00314972" w:rsidP="00314972">
            <w:pPr>
              <w:rPr>
                <w:lang w:val="en-US"/>
              </w:rPr>
            </w:pPr>
            <w:r w:rsidRPr="00B10519">
              <w:rPr>
                <w:lang w:val="en-US"/>
              </w:rPr>
              <w:t>A1467C</w:t>
            </w:r>
          </w:p>
        </w:tc>
        <w:tc>
          <w:tcPr>
            <w:tcW w:w="1203" w:type="dxa"/>
          </w:tcPr>
          <w:p w14:paraId="78CADF55" w14:textId="63A7C8F3" w:rsidR="00314972" w:rsidRPr="00B10519" w:rsidRDefault="00314972" w:rsidP="00314972">
            <w:pPr>
              <w:rPr>
                <w:lang w:val="en-US"/>
              </w:rPr>
            </w:pPr>
            <w:r w:rsidRPr="00B10519">
              <w:rPr>
                <w:lang w:val="en-US"/>
              </w:rPr>
              <w:t>1615-16</w:t>
            </w:r>
          </w:p>
          <w:p w14:paraId="3F685F21" w14:textId="23617654" w:rsidR="00314972" w:rsidRPr="00B10519" w:rsidRDefault="00314972" w:rsidP="00314972">
            <w:pPr>
              <w:rPr>
                <w:lang w:val="en-US"/>
              </w:rPr>
            </w:pPr>
            <w:r w:rsidRPr="00B10519">
              <w:rPr>
                <w:lang w:val="en-US"/>
              </w:rPr>
              <w:t>ins C</w:t>
            </w:r>
          </w:p>
          <w:p w14:paraId="2DDAD389" w14:textId="7B120939" w:rsidR="00314972" w:rsidRPr="00B10519" w:rsidRDefault="00314972" w:rsidP="00314972">
            <w:pPr>
              <w:rPr>
                <w:lang w:val="en-US"/>
              </w:rPr>
            </w:pPr>
            <w:r w:rsidRPr="00B10519">
              <w:rPr>
                <w:lang w:val="en-US"/>
              </w:rPr>
              <w:t>c</w:t>
            </w:r>
            <w:bookmarkStart w:id="0" w:name="_GoBack"/>
            <w:bookmarkEnd w:id="0"/>
            <w:r w:rsidRPr="00B10519">
              <w:rPr>
                <w:lang w:val="en-US"/>
              </w:rPr>
              <w:t>c =&gt; ccc</w:t>
            </w:r>
          </w:p>
        </w:tc>
        <w:tc>
          <w:tcPr>
            <w:tcW w:w="1030" w:type="dxa"/>
          </w:tcPr>
          <w:p w14:paraId="20072DE0" w14:textId="5DA8C001" w:rsidR="00314972" w:rsidRPr="00B10519" w:rsidRDefault="00314972" w:rsidP="00314972">
            <w:pPr>
              <w:rPr>
                <w:lang w:val="en-US"/>
              </w:rPr>
            </w:pPr>
            <w:r w:rsidRPr="00B10519">
              <w:rPr>
                <w:lang w:val="en-US"/>
              </w:rPr>
              <w:t>A1667C</w:t>
            </w:r>
          </w:p>
        </w:tc>
        <w:tc>
          <w:tcPr>
            <w:tcW w:w="1286" w:type="dxa"/>
          </w:tcPr>
          <w:p w14:paraId="681E8F14" w14:textId="77777777" w:rsidR="00314972" w:rsidRPr="00B10519" w:rsidRDefault="00314972" w:rsidP="00314972">
            <w:pPr>
              <w:rPr>
                <w:lang w:val="en-US"/>
              </w:rPr>
            </w:pPr>
            <w:r w:rsidRPr="00B10519">
              <w:rPr>
                <w:lang w:val="en-US"/>
              </w:rPr>
              <w:t>del1688-1722</w:t>
            </w:r>
          </w:p>
          <w:p w14:paraId="3E79412C" w14:textId="1D61A722" w:rsidR="00314972" w:rsidRPr="00B10519" w:rsidRDefault="00314972" w:rsidP="00314972">
            <w:pPr>
              <w:rPr>
                <w:lang w:val="en-US"/>
              </w:rPr>
            </w:pPr>
            <w:r w:rsidRPr="00B10519">
              <w:rPr>
                <w:lang w:val="en-US"/>
              </w:rPr>
              <w:t>35bp</w:t>
            </w:r>
          </w:p>
        </w:tc>
        <w:tc>
          <w:tcPr>
            <w:tcW w:w="1568" w:type="dxa"/>
          </w:tcPr>
          <w:p w14:paraId="3441DF7F" w14:textId="77777777" w:rsidR="00314972" w:rsidRPr="00B10519" w:rsidRDefault="00314972" w:rsidP="00314972">
            <w:pPr>
              <w:rPr>
                <w:lang w:val="en-US"/>
              </w:rPr>
            </w:pPr>
            <w:r w:rsidRPr="00B10519">
              <w:rPr>
                <w:lang w:val="en-US"/>
              </w:rPr>
              <w:t>del1728-1733</w:t>
            </w:r>
          </w:p>
          <w:p w14:paraId="5BB2D41F" w14:textId="5FB4E172" w:rsidR="00314972" w:rsidRPr="00B10519" w:rsidRDefault="00314972" w:rsidP="00314972">
            <w:pPr>
              <w:rPr>
                <w:lang w:val="en-US"/>
              </w:rPr>
            </w:pPr>
            <w:r w:rsidRPr="00B10519">
              <w:rPr>
                <w:lang w:val="en-US"/>
              </w:rPr>
              <w:t xml:space="preserve">6 </w:t>
            </w:r>
            <w:proofErr w:type="spellStart"/>
            <w:r w:rsidRPr="00B10519">
              <w:rPr>
                <w:lang w:val="en-US"/>
              </w:rPr>
              <w:t>bp</w:t>
            </w:r>
            <w:proofErr w:type="spellEnd"/>
          </w:p>
        </w:tc>
        <w:tc>
          <w:tcPr>
            <w:tcW w:w="1043" w:type="dxa"/>
          </w:tcPr>
          <w:p w14:paraId="33C159CF" w14:textId="62BCB540" w:rsidR="00314972" w:rsidRPr="00B10519" w:rsidRDefault="00314972" w:rsidP="00314972">
            <w:pPr>
              <w:rPr>
                <w:lang w:val="en-US"/>
              </w:rPr>
            </w:pPr>
            <w:r w:rsidRPr="00B10519">
              <w:rPr>
                <w:lang w:val="en-US"/>
              </w:rPr>
              <w:t>A1740G</w:t>
            </w:r>
          </w:p>
        </w:tc>
        <w:tc>
          <w:tcPr>
            <w:tcW w:w="1056" w:type="dxa"/>
          </w:tcPr>
          <w:p w14:paraId="094E8922" w14:textId="77777777" w:rsidR="00314972" w:rsidRPr="00B10519" w:rsidRDefault="00314972" w:rsidP="00314972">
            <w:pPr>
              <w:rPr>
                <w:lang w:val="en-US"/>
              </w:rPr>
            </w:pPr>
            <w:r w:rsidRPr="00B10519">
              <w:rPr>
                <w:lang w:val="en-US"/>
              </w:rPr>
              <w:t>ins4963-64</w:t>
            </w:r>
          </w:p>
          <w:p w14:paraId="0820E500" w14:textId="402530CD" w:rsidR="00314972" w:rsidRPr="00B10519" w:rsidRDefault="00314972" w:rsidP="00314972">
            <w:pPr>
              <w:rPr>
                <w:lang w:val="en-US"/>
              </w:rPr>
            </w:pPr>
            <w:r w:rsidRPr="00B10519">
              <w:rPr>
                <w:lang w:val="en-US"/>
              </w:rPr>
              <w:t>135bp</w:t>
            </w:r>
          </w:p>
        </w:tc>
        <w:tc>
          <w:tcPr>
            <w:tcW w:w="1056" w:type="dxa"/>
          </w:tcPr>
          <w:p w14:paraId="6AC56013" w14:textId="77777777" w:rsidR="00314972" w:rsidRPr="00B10519" w:rsidRDefault="00314972" w:rsidP="00314972">
            <w:pPr>
              <w:rPr>
                <w:lang w:val="en-US"/>
              </w:rPr>
            </w:pPr>
            <w:r w:rsidRPr="00B10519">
              <w:rPr>
                <w:lang w:val="en-US"/>
              </w:rPr>
              <w:t>indels between</w:t>
            </w:r>
          </w:p>
          <w:p w14:paraId="3103B7FB" w14:textId="77777777" w:rsidR="00314972" w:rsidRPr="00B10519" w:rsidRDefault="00314972" w:rsidP="00314972">
            <w:pPr>
              <w:rPr>
                <w:lang w:val="en-US"/>
              </w:rPr>
            </w:pPr>
            <w:r w:rsidRPr="00B10519">
              <w:rPr>
                <w:lang w:val="en-US"/>
              </w:rPr>
              <w:t>6531-78</w:t>
            </w:r>
          </w:p>
          <w:p w14:paraId="76B5F46B" w14:textId="77777777" w:rsidR="00314972" w:rsidRPr="00B10519" w:rsidRDefault="00314972" w:rsidP="00314972">
            <w:pPr>
              <w:rPr>
                <w:lang w:val="en-US"/>
              </w:rPr>
            </w:pPr>
            <w:r w:rsidRPr="00B10519">
              <w:rPr>
                <w:lang w:val="en-US"/>
              </w:rPr>
              <w:t>resolve</w:t>
            </w:r>
          </w:p>
          <w:p w14:paraId="42F2E1C9" w14:textId="3D6E9DB7" w:rsidR="00314972" w:rsidRPr="00B10519" w:rsidRDefault="00314972" w:rsidP="00314972">
            <w:pPr>
              <w:rPr>
                <w:lang w:val="en-US"/>
              </w:rPr>
            </w:pPr>
            <w:proofErr w:type="spellStart"/>
            <w:r w:rsidRPr="00B10519">
              <w:rPr>
                <w:lang w:val="en-US"/>
              </w:rPr>
              <w:t>sep</w:t>
            </w:r>
            <w:proofErr w:type="spellEnd"/>
          </w:p>
        </w:tc>
        <w:tc>
          <w:tcPr>
            <w:tcW w:w="1056" w:type="dxa"/>
          </w:tcPr>
          <w:p w14:paraId="26BCBC06" w14:textId="3D6FD941" w:rsidR="00314972" w:rsidRPr="00B10519" w:rsidRDefault="00314972" w:rsidP="00314972">
            <w:pPr>
              <w:rPr>
                <w:lang w:val="en-US"/>
              </w:rPr>
            </w:pPr>
            <w:r w:rsidRPr="00B10519">
              <w:rPr>
                <w:lang w:val="en-US"/>
              </w:rPr>
              <w:t>C6686T</w:t>
            </w:r>
          </w:p>
        </w:tc>
      </w:tr>
      <w:tr w:rsidR="00B10519" w:rsidRPr="00B10519" w14:paraId="1E71F3D2" w14:textId="3185E967" w:rsidTr="00314972">
        <w:tc>
          <w:tcPr>
            <w:tcW w:w="1003" w:type="dxa"/>
          </w:tcPr>
          <w:p w14:paraId="60598A0F" w14:textId="7F37C334" w:rsidR="00314972" w:rsidRPr="00B10519" w:rsidRDefault="00314972" w:rsidP="00314972">
            <w:pPr>
              <w:rPr>
                <w:lang w:val="en-US"/>
              </w:rPr>
            </w:pPr>
            <w:r w:rsidRPr="00B10519">
              <w:rPr>
                <w:lang w:val="en-US"/>
              </w:rPr>
              <w:t>CT2</w:t>
            </w:r>
          </w:p>
        </w:tc>
        <w:tc>
          <w:tcPr>
            <w:tcW w:w="763" w:type="dxa"/>
          </w:tcPr>
          <w:p w14:paraId="66125D87" w14:textId="3ADF7782" w:rsidR="00314972" w:rsidRPr="00B10519" w:rsidRDefault="00314972" w:rsidP="00314972">
            <w:pPr>
              <w:rPr>
                <w:lang w:val="en-US"/>
              </w:rPr>
            </w:pPr>
            <w:r w:rsidRPr="00B10519">
              <w:rPr>
                <w:lang w:val="en-US"/>
              </w:rPr>
              <w:t>+</w:t>
            </w:r>
          </w:p>
        </w:tc>
        <w:tc>
          <w:tcPr>
            <w:tcW w:w="883" w:type="dxa"/>
          </w:tcPr>
          <w:p w14:paraId="699AFC73" w14:textId="711732BE" w:rsidR="00314972" w:rsidRPr="00B10519" w:rsidRDefault="00314972" w:rsidP="00314972">
            <w:r w:rsidRPr="00B10519">
              <w:rPr>
                <w:lang w:val="en-US"/>
              </w:rPr>
              <w:t>+</w:t>
            </w:r>
          </w:p>
        </w:tc>
        <w:tc>
          <w:tcPr>
            <w:tcW w:w="1030" w:type="dxa"/>
          </w:tcPr>
          <w:p w14:paraId="79D3C401" w14:textId="3F10336A" w:rsidR="00314972" w:rsidRPr="00B10519" w:rsidRDefault="00314972" w:rsidP="00314972">
            <w:r w:rsidRPr="00B10519">
              <w:t>-</w:t>
            </w:r>
          </w:p>
        </w:tc>
        <w:tc>
          <w:tcPr>
            <w:tcW w:w="1203" w:type="dxa"/>
          </w:tcPr>
          <w:p w14:paraId="5C34C3F5" w14:textId="77777777" w:rsidR="00314972" w:rsidRPr="00B10519" w:rsidRDefault="00314972" w:rsidP="00314972">
            <w:pPr>
              <w:rPr>
                <w:lang w:val="en-US"/>
              </w:rPr>
            </w:pPr>
            <w:r w:rsidRPr="00B10519">
              <w:rPr>
                <w:lang w:val="en-US"/>
              </w:rPr>
              <w:t>orf3</w:t>
            </w:r>
          </w:p>
          <w:p w14:paraId="62DD02B2" w14:textId="77777777" w:rsidR="00314972" w:rsidRPr="00B10519" w:rsidRDefault="00314972" w:rsidP="00314972">
            <w:pPr>
              <w:rPr>
                <w:lang w:val="en-US"/>
              </w:rPr>
            </w:pPr>
            <w:r w:rsidRPr="00B10519">
              <w:rPr>
                <w:lang w:val="en-US"/>
              </w:rPr>
              <w:t>frameshift</w:t>
            </w:r>
          </w:p>
          <w:p w14:paraId="643E917E" w14:textId="4D123EC6" w:rsidR="00314972" w:rsidRPr="00B10519" w:rsidRDefault="00314972" w:rsidP="00314972">
            <w:pPr>
              <w:rPr>
                <w:lang w:val="en-US"/>
              </w:rPr>
            </w:pPr>
            <w:r w:rsidRPr="00B10519">
              <w:rPr>
                <w:lang w:val="en-US"/>
              </w:rPr>
              <w:t>after 47 aa</w:t>
            </w:r>
          </w:p>
        </w:tc>
        <w:tc>
          <w:tcPr>
            <w:tcW w:w="1030" w:type="dxa"/>
          </w:tcPr>
          <w:p w14:paraId="4C1360B6" w14:textId="2E8E59CF" w:rsidR="00314972" w:rsidRPr="00B10519" w:rsidRDefault="00314972" w:rsidP="00314972">
            <w:r w:rsidRPr="00B10519">
              <w:t>-</w:t>
            </w:r>
          </w:p>
        </w:tc>
        <w:tc>
          <w:tcPr>
            <w:tcW w:w="1286" w:type="dxa"/>
          </w:tcPr>
          <w:p w14:paraId="63229E1E" w14:textId="5EFF964D" w:rsidR="00314972" w:rsidRPr="00B10519" w:rsidRDefault="00314972" w:rsidP="00314972">
            <w:r w:rsidRPr="00B10519">
              <w:t>-</w:t>
            </w:r>
          </w:p>
        </w:tc>
        <w:tc>
          <w:tcPr>
            <w:tcW w:w="1568" w:type="dxa"/>
          </w:tcPr>
          <w:p w14:paraId="3A6ED6E9" w14:textId="55259E8F" w:rsidR="00314972" w:rsidRPr="00B10519" w:rsidRDefault="00314972" w:rsidP="00314972">
            <w:r w:rsidRPr="00B10519">
              <w:t>-</w:t>
            </w:r>
          </w:p>
        </w:tc>
        <w:tc>
          <w:tcPr>
            <w:tcW w:w="1043" w:type="dxa"/>
          </w:tcPr>
          <w:p w14:paraId="43CD6A20" w14:textId="64338ACD" w:rsidR="00314972" w:rsidRPr="00B10519" w:rsidRDefault="00314972" w:rsidP="00314972">
            <w:r w:rsidRPr="00B10519">
              <w:t>-</w:t>
            </w:r>
          </w:p>
        </w:tc>
        <w:tc>
          <w:tcPr>
            <w:tcW w:w="1056" w:type="dxa"/>
          </w:tcPr>
          <w:p w14:paraId="592157BF" w14:textId="7DF7C6EE" w:rsidR="00314972" w:rsidRPr="00B10519" w:rsidRDefault="00314972" w:rsidP="00314972">
            <w:r w:rsidRPr="00B10519">
              <w:t>-</w:t>
            </w:r>
          </w:p>
        </w:tc>
        <w:tc>
          <w:tcPr>
            <w:tcW w:w="1056" w:type="dxa"/>
          </w:tcPr>
          <w:p w14:paraId="1B32C18B" w14:textId="57A53E3C" w:rsidR="00314972" w:rsidRPr="00B10519" w:rsidRDefault="00314972" w:rsidP="00314972">
            <w:r w:rsidRPr="00B10519">
              <w:rPr>
                <w:lang w:val="en-US"/>
              </w:rPr>
              <w:t>-</w:t>
            </w:r>
          </w:p>
        </w:tc>
        <w:tc>
          <w:tcPr>
            <w:tcW w:w="1056" w:type="dxa"/>
          </w:tcPr>
          <w:p w14:paraId="7957E93C" w14:textId="04B20515" w:rsidR="00314972" w:rsidRPr="00B10519" w:rsidRDefault="00314972" w:rsidP="00314972">
            <w:r w:rsidRPr="00B10519">
              <w:t>-</w:t>
            </w:r>
          </w:p>
        </w:tc>
      </w:tr>
      <w:tr w:rsidR="00B10519" w:rsidRPr="00B10519" w14:paraId="18137E27" w14:textId="3C9B9450" w:rsidTr="00314972">
        <w:tc>
          <w:tcPr>
            <w:tcW w:w="1003" w:type="dxa"/>
          </w:tcPr>
          <w:p w14:paraId="14A380A1" w14:textId="36F1FBEA" w:rsidR="00314972" w:rsidRPr="00B10519" w:rsidRDefault="00314972" w:rsidP="00314972">
            <w:pPr>
              <w:rPr>
                <w:lang w:val="en-US"/>
              </w:rPr>
            </w:pPr>
            <w:r w:rsidRPr="00B10519">
              <w:rPr>
                <w:lang w:val="en-US"/>
              </w:rPr>
              <w:t>CT5</w:t>
            </w:r>
          </w:p>
        </w:tc>
        <w:tc>
          <w:tcPr>
            <w:tcW w:w="763" w:type="dxa"/>
          </w:tcPr>
          <w:p w14:paraId="5F8A62F3" w14:textId="5D57E96B" w:rsidR="00314972" w:rsidRPr="00B10519" w:rsidRDefault="00314972" w:rsidP="00314972">
            <w:pPr>
              <w:rPr>
                <w:lang w:val="en-US"/>
              </w:rPr>
            </w:pPr>
            <w:r w:rsidRPr="00B10519">
              <w:rPr>
                <w:lang w:val="en-US"/>
              </w:rPr>
              <w:t>+</w:t>
            </w:r>
          </w:p>
        </w:tc>
        <w:tc>
          <w:tcPr>
            <w:tcW w:w="883" w:type="dxa"/>
          </w:tcPr>
          <w:p w14:paraId="5B02E289" w14:textId="22028D93" w:rsidR="00314972" w:rsidRPr="00B10519" w:rsidRDefault="00314972" w:rsidP="00314972">
            <w:r w:rsidRPr="00B10519">
              <w:rPr>
                <w:lang w:val="en-US"/>
              </w:rPr>
              <w:t>+</w:t>
            </w:r>
          </w:p>
        </w:tc>
        <w:tc>
          <w:tcPr>
            <w:tcW w:w="1030" w:type="dxa"/>
          </w:tcPr>
          <w:p w14:paraId="18B98EF1" w14:textId="6B912CB7" w:rsidR="00314972" w:rsidRPr="00B10519" w:rsidRDefault="00314972" w:rsidP="00314972">
            <w:r w:rsidRPr="00B10519">
              <w:t>-</w:t>
            </w:r>
          </w:p>
        </w:tc>
        <w:tc>
          <w:tcPr>
            <w:tcW w:w="1203" w:type="dxa"/>
          </w:tcPr>
          <w:p w14:paraId="41D9325A" w14:textId="01E70813" w:rsidR="00314972" w:rsidRPr="00B10519" w:rsidRDefault="00314972" w:rsidP="00314972">
            <w:r w:rsidRPr="00B10519">
              <w:t>-</w:t>
            </w:r>
          </w:p>
        </w:tc>
        <w:tc>
          <w:tcPr>
            <w:tcW w:w="1030" w:type="dxa"/>
          </w:tcPr>
          <w:p w14:paraId="21AD7FFB" w14:textId="2618140C" w:rsidR="00314972" w:rsidRPr="00B10519" w:rsidRDefault="00314972" w:rsidP="00314972">
            <w:r w:rsidRPr="00B10519">
              <w:t>-</w:t>
            </w:r>
          </w:p>
        </w:tc>
        <w:tc>
          <w:tcPr>
            <w:tcW w:w="1286" w:type="dxa"/>
          </w:tcPr>
          <w:p w14:paraId="4EAFB869" w14:textId="0E35E137" w:rsidR="00314972" w:rsidRPr="00B10519" w:rsidRDefault="00314972" w:rsidP="00314972">
            <w:r w:rsidRPr="00B10519">
              <w:t>-</w:t>
            </w:r>
          </w:p>
        </w:tc>
        <w:tc>
          <w:tcPr>
            <w:tcW w:w="1568" w:type="dxa"/>
          </w:tcPr>
          <w:p w14:paraId="734A8D0F" w14:textId="1F40AB65" w:rsidR="00314972" w:rsidRPr="00B10519" w:rsidRDefault="00314972" w:rsidP="00314972">
            <w:r w:rsidRPr="00B10519">
              <w:t>-</w:t>
            </w:r>
          </w:p>
        </w:tc>
        <w:tc>
          <w:tcPr>
            <w:tcW w:w="1043" w:type="dxa"/>
          </w:tcPr>
          <w:p w14:paraId="089A0EA9" w14:textId="77777777" w:rsidR="00314972" w:rsidRPr="00B10519" w:rsidRDefault="00314972" w:rsidP="00314972">
            <w:pPr>
              <w:rPr>
                <w:lang w:val="en-US"/>
              </w:rPr>
            </w:pPr>
            <w:r w:rsidRPr="00B10519">
              <w:rPr>
                <w:lang w:val="en-US"/>
              </w:rPr>
              <w:t>orf3</w:t>
            </w:r>
          </w:p>
          <w:p w14:paraId="0A309F27" w14:textId="43FDB677" w:rsidR="00314972" w:rsidRPr="00B10519" w:rsidRDefault="00314972" w:rsidP="00314972">
            <w:pPr>
              <w:rPr>
                <w:lang w:val="en-US"/>
              </w:rPr>
            </w:pPr>
            <w:r w:rsidRPr="00B10519">
              <w:rPr>
                <w:lang w:val="en-US"/>
              </w:rPr>
              <w:t>D89G</w:t>
            </w:r>
          </w:p>
        </w:tc>
        <w:tc>
          <w:tcPr>
            <w:tcW w:w="1056" w:type="dxa"/>
          </w:tcPr>
          <w:p w14:paraId="257BA49A" w14:textId="25979119" w:rsidR="00314972" w:rsidRPr="00B10519" w:rsidRDefault="00314972" w:rsidP="00314972">
            <w:r w:rsidRPr="00B10519">
              <w:t>-</w:t>
            </w:r>
          </w:p>
        </w:tc>
        <w:tc>
          <w:tcPr>
            <w:tcW w:w="1056" w:type="dxa"/>
          </w:tcPr>
          <w:p w14:paraId="79516BF2" w14:textId="77777777" w:rsidR="00314972" w:rsidRPr="00B10519" w:rsidRDefault="00314972" w:rsidP="00314972">
            <w:pPr>
              <w:rPr>
                <w:lang w:val="en-US"/>
              </w:rPr>
            </w:pPr>
            <w:r w:rsidRPr="00B10519">
              <w:rPr>
                <w:lang w:val="en-US"/>
              </w:rPr>
              <w:t>orf14</w:t>
            </w:r>
          </w:p>
          <w:p w14:paraId="43A70F30" w14:textId="77777777" w:rsidR="00314972" w:rsidRPr="00B10519" w:rsidRDefault="00314972" w:rsidP="00314972">
            <w:pPr>
              <w:rPr>
                <w:lang w:val="en-US"/>
              </w:rPr>
            </w:pPr>
            <w:r w:rsidRPr="00B10519">
              <w:rPr>
                <w:lang w:val="en-US"/>
              </w:rPr>
              <w:t xml:space="preserve">RPQ72-75VRA, </w:t>
            </w:r>
          </w:p>
          <w:p w14:paraId="45729717" w14:textId="7AFE6A0B" w:rsidR="00314972" w:rsidRPr="00B10519" w:rsidRDefault="00314972" w:rsidP="00314972">
            <w:r w:rsidRPr="00B10519">
              <w:rPr>
                <w:lang w:val="en-US"/>
              </w:rPr>
              <w:t>del 76-91</w:t>
            </w:r>
          </w:p>
        </w:tc>
        <w:tc>
          <w:tcPr>
            <w:tcW w:w="1056" w:type="dxa"/>
          </w:tcPr>
          <w:p w14:paraId="3795A218" w14:textId="3C79ACE1" w:rsidR="00314972" w:rsidRPr="00B10519" w:rsidRDefault="00314972" w:rsidP="00314972">
            <w:r w:rsidRPr="00B10519">
              <w:t>-</w:t>
            </w:r>
          </w:p>
        </w:tc>
      </w:tr>
      <w:tr w:rsidR="00B10519" w:rsidRPr="00B10519" w14:paraId="67E499C8" w14:textId="0278552E" w:rsidTr="00314972">
        <w:tc>
          <w:tcPr>
            <w:tcW w:w="1003" w:type="dxa"/>
          </w:tcPr>
          <w:p w14:paraId="3EDB59F6" w14:textId="5C6A506C" w:rsidR="00314972" w:rsidRPr="00B10519" w:rsidRDefault="00314972" w:rsidP="00314972">
            <w:pPr>
              <w:rPr>
                <w:lang w:val="en-US"/>
              </w:rPr>
            </w:pPr>
            <w:r w:rsidRPr="00B10519">
              <w:rPr>
                <w:lang w:val="en-US"/>
              </w:rPr>
              <w:t>CT6</w:t>
            </w:r>
          </w:p>
        </w:tc>
        <w:tc>
          <w:tcPr>
            <w:tcW w:w="763" w:type="dxa"/>
          </w:tcPr>
          <w:p w14:paraId="00170A43" w14:textId="7E93088A" w:rsidR="00314972" w:rsidRPr="00B10519" w:rsidRDefault="00314972" w:rsidP="00314972">
            <w:pPr>
              <w:rPr>
                <w:lang w:val="en-US"/>
              </w:rPr>
            </w:pPr>
            <w:r w:rsidRPr="00B10519">
              <w:rPr>
                <w:lang w:val="en-US"/>
              </w:rPr>
              <w:t>+</w:t>
            </w:r>
          </w:p>
        </w:tc>
        <w:tc>
          <w:tcPr>
            <w:tcW w:w="883" w:type="dxa"/>
          </w:tcPr>
          <w:p w14:paraId="0EF1624B" w14:textId="56FDFF44" w:rsidR="00314972" w:rsidRPr="00B10519" w:rsidRDefault="00314972" w:rsidP="00314972">
            <w:r w:rsidRPr="00B10519">
              <w:rPr>
                <w:lang w:val="en-US"/>
              </w:rPr>
              <w:t>+</w:t>
            </w:r>
          </w:p>
        </w:tc>
        <w:tc>
          <w:tcPr>
            <w:tcW w:w="1030" w:type="dxa"/>
          </w:tcPr>
          <w:p w14:paraId="17AB6BB8" w14:textId="77777777" w:rsidR="00314972" w:rsidRPr="00B10519" w:rsidRDefault="00314972" w:rsidP="00314972">
            <w:pPr>
              <w:rPr>
                <w:lang w:val="en-US"/>
              </w:rPr>
            </w:pPr>
            <w:r w:rsidRPr="00B10519">
              <w:rPr>
                <w:lang w:val="en-US"/>
              </w:rPr>
              <w:t>SD orf3</w:t>
            </w:r>
          </w:p>
          <w:p w14:paraId="5D548254" w14:textId="4EB63168" w:rsidR="00314972" w:rsidRPr="00B10519" w:rsidRDefault="00314972" w:rsidP="00314972">
            <w:pPr>
              <w:rPr>
                <w:lang w:val="en-US"/>
              </w:rPr>
            </w:pPr>
            <w:proofErr w:type="spellStart"/>
            <w:r w:rsidRPr="00B10519">
              <w:rPr>
                <w:lang w:val="en-US"/>
              </w:rPr>
              <w:t>agg</w:t>
            </w:r>
            <w:r w:rsidRPr="00B10519">
              <w:rPr>
                <w:b/>
                <w:lang w:val="en-US"/>
              </w:rPr>
              <w:t>c</w:t>
            </w:r>
            <w:r w:rsidRPr="00B10519">
              <w:rPr>
                <w:lang w:val="en-US"/>
              </w:rPr>
              <w:t>gg</w:t>
            </w:r>
            <w:proofErr w:type="spellEnd"/>
          </w:p>
        </w:tc>
        <w:tc>
          <w:tcPr>
            <w:tcW w:w="1203" w:type="dxa"/>
          </w:tcPr>
          <w:p w14:paraId="3847B52D" w14:textId="172D7C66" w:rsidR="00314972" w:rsidRPr="00B10519" w:rsidRDefault="00314972" w:rsidP="00314972">
            <w:r w:rsidRPr="00B10519">
              <w:t>-</w:t>
            </w:r>
          </w:p>
        </w:tc>
        <w:tc>
          <w:tcPr>
            <w:tcW w:w="1030" w:type="dxa"/>
          </w:tcPr>
          <w:p w14:paraId="0E18C906" w14:textId="04C5CC88" w:rsidR="00314972" w:rsidRPr="00B10519" w:rsidRDefault="00314972" w:rsidP="00314972">
            <w:r w:rsidRPr="00B10519">
              <w:t>-</w:t>
            </w:r>
          </w:p>
        </w:tc>
        <w:tc>
          <w:tcPr>
            <w:tcW w:w="1286" w:type="dxa"/>
          </w:tcPr>
          <w:p w14:paraId="00848B90" w14:textId="440DBB45" w:rsidR="00314972" w:rsidRPr="00B10519" w:rsidRDefault="00314972" w:rsidP="00314972">
            <w:r w:rsidRPr="00B10519">
              <w:t>-</w:t>
            </w:r>
          </w:p>
        </w:tc>
        <w:tc>
          <w:tcPr>
            <w:tcW w:w="1568" w:type="dxa"/>
          </w:tcPr>
          <w:p w14:paraId="73B746EA" w14:textId="0EFBF432" w:rsidR="00314972" w:rsidRPr="00B10519" w:rsidRDefault="00314972" w:rsidP="00314972">
            <w:r w:rsidRPr="00B10519">
              <w:t>-</w:t>
            </w:r>
          </w:p>
        </w:tc>
        <w:tc>
          <w:tcPr>
            <w:tcW w:w="1043" w:type="dxa"/>
          </w:tcPr>
          <w:p w14:paraId="3A726653" w14:textId="2860D402" w:rsidR="00314972" w:rsidRPr="00B10519" w:rsidRDefault="00314972" w:rsidP="00314972">
            <w:r w:rsidRPr="00B10519">
              <w:t>-</w:t>
            </w:r>
          </w:p>
        </w:tc>
        <w:tc>
          <w:tcPr>
            <w:tcW w:w="1056" w:type="dxa"/>
          </w:tcPr>
          <w:p w14:paraId="15692FA6" w14:textId="77777777" w:rsidR="00314972" w:rsidRPr="00B10519" w:rsidRDefault="00314972" w:rsidP="00314972">
            <w:pPr>
              <w:rPr>
                <w:lang w:val="en-US"/>
              </w:rPr>
            </w:pPr>
            <w:r w:rsidRPr="00B10519">
              <w:rPr>
                <w:lang w:val="en-US"/>
              </w:rPr>
              <w:t>orf10</w:t>
            </w:r>
          </w:p>
          <w:p w14:paraId="5C716601" w14:textId="718A9B98" w:rsidR="00314972" w:rsidRPr="00B10519" w:rsidRDefault="00314972" w:rsidP="00314972">
            <w:pPr>
              <w:rPr>
                <w:lang w:val="en-US"/>
              </w:rPr>
            </w:pPr>
            <w:r w:rsidRPr="00B10519">
              <w:rPr>
                <w:lang w:val="en-US"/>
              </w:rPr>
              <w:t>ins 45 aa 67-68</w:t>
            </w:r>
          </w:p>
        </w:tc>
        <w:tc>
          <w:tcPr>
            <w:tcW w:w="1056" w:type="dxa"/>
          </w:tcPr>
          <w:p w14:paraId="0D371E63" w14:textId="77777777" w:rsidR="00314972" w:rsidRPr="00B10519" w:rsidRDefault="00314972" w:rsidP="00314972">
            <w:pPr>
              <w:rPr>
                <w:lang w:val="en-US"/>
              </w:rPr>
            </w:pPr>
            <w:r w:rsidRPr="00B10519">
              <w:rPr>
                <w:lang w:val="en-US"/>
              </w:rPr>
              <w:t>orf14</w:t>
            </w:r>
          </w:p>
          <w:p w14:paraId="25EC2D21" w14:textId="16956F25" w:rsidR="00314972" w:rsidRPr="00B10519" w:rsidRDefault="00314972" w:rsidP="00314972">
            <w:pPr>
              <w:rPr>
                <w:lang w:val="en-US"/>
              </w:rPr>
            </w:pPr>
            <w:r w:rsidRPr="00B10519">
              <w:rPr>
                <w:lang w:val="en-US"/>
              </w:rPr>
              <w:t>–//–</w:t>
            </w:r>
          </w:p>
        </w:tc>
        <w:tc>
          <w:tcPr>
            <w:tcW w:w="1056" w:type="dxa"/>
          </w:tcPr>
          <w:p w14:paraId="5D686CBF" w14:textId="22E9FAB3" w:rsidR="00314972" w:rsidRPr="00B10519" w:rsidRDefault="00314972" w:rsidP="00314972">
            <w:r w:rsidRPr="00B10519">
              <w:t>-</w:t>
            </w:r>
          </w:p>
        </w:tc>
      </w:tr>
      <w:tr w:rsidR="00B10519" w:rsidRPr="00B10519" w14:paraId="1F123C9D" w14:textId="0A20CD95" w:rsidTr="00314972">
        <w:tc>
          <w:tcPr>
            <w:tcW w:w="1003" w:type="dxa"/>
          </w:tcPr>
          <w:p w14:paraId="47EC8D1C" w14:textId="4253086E" w:rsidR="00314972" w:rsidRPr="00B10519" w:rsidRDefault="00314972" w:rsidP="00314972">
            <w:pPr>
              <w:rPr>
                <w:lang w:val="en-US"/>
              </w:rPr>
            </w:pPr>
            <w:r w:rsidRPr="00B10519">
              <w:rPr>
                <w:lang w:val="en-US"/>
              </w:rPr>
              <w:t>CT9</w:t>
            </w:r>
          </w:p>
        </w:tc>
        <w:tc>
          <w:tcPr>
            <w:tcW w:w="763" w:type="dxa"/>
          </w:tcPr>
          <w:p w14:paraId="58EE43E3" w14:textId="10A2902E" w:rsidR="00314972" w:rsidRPr="00B10519" w:rsidRDefault="00314972" w:rsidP="00314972">
            <w:pPr>
              <w:rPr>
                <w:lang w:val="en-US"/>
              </w:rPr>
            </w:pPr>
            <w:r w:rsidRPr="00B10519">
              <w:rPr>
                <w:lang w:val="en-US"/>
              </w:rPr>
              <w:t>+</w:t>
            </w:r>
          </w:p>
        </w:tc>
        <w:tc>
          <w:tcPr>
            <w:tcW w:w="883" w:type="dxa"/>
          </w:tcPr>
          <w:p w14:paraId="47AF37B4" w14:textId="6936BCC0" w:rsidR="00314972" w:rsidRPr="00B10519" w:rsidRDefault="00314972" w:rsidP="00314972">
            <w:r w:rsidRPr="00B10519">
              <w:rPr>
                <w:lang w:val="en-US"/>
              </w:rPr>
              <w:t>+</w:t>
            </w:r>
          </w:p>
        </w:tc>
        <w:tc>
          <w:tcPr>
            <w:tcW w:w="1030" w:type="dxa"/>
          </w:tcPr>
          <w:p w14:paraId="27F8BEDF" w14:textId="3B6D6610" w:rsidR="00314972" w:rsidRPr="00B10519" w:rsidRDefault="00314972" w:rsidP="00314972">
            <w:r w:rsidRPr="00B10519">
              <w:t>-</w:t>
            </w:r>
          </w:p>
        </w:tc>
        <w:tc>
          <w:tcPr>
            <w:tcW w:w="1203" w:type="dxa"/>
          </w:tcPr>
          <w:p w14:paraId="027D1CF9" w14:textId="470A1113" w:rsidR="00314972" w:rsidRPr="00B10519" w:rsidRDefault="00314972" w:rsidP="00314972">
            <w:r w:rsidRPr="00B10519">
              <w:t>-</w:t>
            </w:r>
          </w:p>
        </w:tc>
        <w:tc>
          <w:tcPr>
            <w:tcW w:w="1030" w:type="dxa"/>
          </w:tcPr>
          <w:p w14:paraId="0CBF399F" w14:textId="33442B6A" w:rsidR="00314972" w:rsidRPr="00B10519" w:rsidRDefault="00314972" w:rsidP="00314972">
            <w:r w:rsidRPr="00B10519">
              <w:t>-</w:t>
            </w:r>
          </w:p>
        </w:tc>
        <w:tc>
          <w:tcPr>
            <w:tcW w:w="1286" w:type="dxa"/>
          </w:tcPr>
          <w:p w14:paraId="34DC1F22" w14:textId="77777777" w:rsidR="00314972" w:rsidRPr="00B10519" w:rsidRDefault="00314972" w:rsidP="00314972">
            <w:pPr>
              <w:rPr>
                <w:lang w:val="en-US"/>
              </w:rPr>
            </w:pPr>
            <w:r w:rsidRPr="00B10519">
              <w:rPr>
                <w:lang w:val="en-US"/>
              </w:rPr>
              <w:t>orf3</w:t>
            </w:r>
          </w:p>
          <w:p w14:paraId="05FE37DE" w14:textId="55193710" w:rsidR="00314972" w:rsidRPr="00B10519" w:rsidRDefault="00314972" w:rsidP="00314972">
            <w:r w:rsidRPr="00B10519">
              <w:rPr>
                <w:lang w:val="en-US"/>
              </w:rPr>
              <w:t>del71-83, frameshift</w:t>
            </w:r>
          </w:p>
        </w:tc>
        <w:tc>
          <w:tcPr>
            <w:tcW w:w="1568" w:type="dxa"/>
          </w:tcPr>
          <w:p w14:paraId="00D8F57A" w14:textId="72D3E5F9" w:rsidR="00314972" w:rsidRPr="00B10519" w:rsidRDefault="00314972" w:rsidP="00314972">
            <w:r w:rsidRPr="00B10519">
              <w:t>-</w:t>
            </w:r>
          </w:p>
        </w:tc>
        <w:tc>
          <w:tcPr>
            <w:tcW w:w="1043" w:type="dxa"/>
          </w:tcPr>
          <w:p w14:paraId="00E8E462" w14:textId="77777777" w:rsidR="00314972" w:rsidRPr="00B10519" w:rsidRDefault="00314972" w:rsidP="00314972">
            <w:pPr>
              <w:rPr>
                <w:lang w:val="en-US"/>
              </w:rPr>
            </w:pPr>
            <w:r w:rsidRPr="00B10519">
              <w:rPr>
                <w:lang w:val="en-US"/>
              </w:rPr>
              <w:t>orf3</w:t>
            </w:r>
          </w:p>
          <w:p w14:paraId="2932C79C" w14:textId="1A499D23" w:rsidR="00314972" w:rsidRPr="00B10519" w:rsidRDefault="00314972" w:rsidP="00314972">
            <w:pPr>
              <w:rPr>
                <w:lang w:val="en-US"/>
              </w:rPr>
            </w:pPr>
            <w:r w:rsidRPr="00B10519">
              <w:rPr>
                <w:lang w:val="en-US"/>
              </w:rPr>
              <w:t>D89G</w:t>
            </w:r>
          </w:p>
        </w:tc>
        <w:tc>
          <w:tcPr>
            <w:tcW w:w="1056" w:type="dxa"/>
          </w:tcPr>
          <w:p w14:paraId="4532E668" w14:textId="42A630A4" w:rsidR="00314972" w:rsidRPr="00B10519" w:rsidRDefault="00314972" w:rsidP="00314972">
            <w:r w:rsidRPr="00B10519">
              <w:t>-</w:t>
            </w:r>
          </w:p>
        </w:tc>
        <w:tc>
          <w:tcPr>
            <w:tcW w:w="1056" w:type="dxa"/>
          </w:tcPr>
          <w:p w14:paraId="7DD5943D" w14:textId="77777777" w:rsidR="00314972" w:rsidRPr="00B10519" w:rsidRDefault="00314972" w:rsidP="00314972">
            <w:pPr>
              <w:rPr>
                <w:lang w:val="en-US"/>
              </w:rPr>
            </w:pPr>
            <w:r w:rsidRPr="00B10519">
              <w:rPr>
                <w:lang w:val="en-US"/>
              </w:rPr>
              <w:t>orf14</w:t>
            </w:r>
          </w:p>
          <w:p w14:paraId="05A4D20A" w14:textId="77777777" w:rsidR="00314972" w:rsidRPr="00B10519" w:rsidRDefault="00314972" w:rsidP="00314972">
            <w:pPr>
              <w:rPr>
                <w:lang w:val="en-US"/>
              </w:rPr>
            </w:pPr>
            <w:r w:rsidRPr="00B10519">
              <w:rPr>
                <w:lang w:val="en-US"/>
              </w:rPr>
              <w:t>73-91</w:t>
            </w:r>
          </w:p>
          <w:p w14:paraId="49234512" w14:textId="1F1A7013" w:rsidR="00314972" w:rsidRPr="00B10519" w:rsidRDefault="00314972" w:rsidP="00314972">
            <w:proofErr w:type="spellStart"/>
            <w:r w:rsidRPr="00B10519">
              <w:rPr>
                <w:lang w:val="en-US"/>
              </w:rPr>
              <w:t>repl</w:t>
            </w:r>
            <w:proofErr w:type="spellEnd"/>
            <w:r w:rsidRPr="00B10519">
              <w:rPr>
                <w:lang w:val="en-US"/>
              </w:rPr>
              <w:t xml:space="preserve"> by 48 </w:t>
            </w:r>
            <w:proofErr w:type="spellStart"/>
            <w:r w:rsidRPr="00B10519">
              <w:rPr>
                <w:lang w:val="en-US"/>
              </w:rPr>
              <w:t>aa</w:t>
            </w:r>
            <w:proofErr w:type="spellEnd"/>
          </w:p>
        </w:tc>
        <w:tc>
          <w:tcPr>
            <w:tcW w:w="1056" w:type="dxa"/>
          </w:tcPr>
          <w:p w14:paraId="277B90B7" w14:textId="05435908" w:rsidR="00314972" w:rsidRPr="00B10519" w:rsidRDefault="00314972" w:rsidP="00314972">
            <w:r w:rsidRPr="00B10519">
              <w:t>-</w:t>
            </w:r>
          </w:p>
        </w:tc>
      </w:tr>
      <w:tr w:rsidR="00B10519" w:rsidRPr="00B10519" w14:paraId="42EBA4DE" w14:textId="4A6B902D" w:rsidTr="00314972">
        <w:tc>
          <w:tcPr>
            <w:tcW w:w="1003" w:type="dxa"/>
          </w:tcPr>
          <w:p w14:paraId="19AC2130" w14:textId="65A93D02" w:rsidR="00314972" w:rsidRPr="00B10519" w:rsidRDefault="00314972" w:rsidP="00314972">
            <w:pPr>
              <w:rPr>
                <w:lang w:val="en-US"/>
              </w:rPr>
            </w:pPr>
            <w:r w:rsidRPr="00B10519">
              <w:rPr>
                <w:lang w:val="en-US"/>
              </w:rPr>
              <w:t>CT12</w:t>
            </w:r>
          </w:p>
        </w:tc>
        <w:tc>
          <w:tcPr>
            <w:tcW w:w="763" w:type="dxa"/>
          </w:tcPr>
          <w:p w14:paraId="7B81F338" w14:textId="4781F42D" w:rsidR="00314972" w:rsidRPr="00B10519" w:rsidRDefault="00314972" w:rsidP="00314972">
            <w:pPr>
              <w:rPr>
                <w:lang w:val="en-US"/>
              </w:rPr>
            </w:pPr>
            <w:r w:rsidRPr="00B10519">
              <w:rPr>
                <w:lang w:val="en-US"/>
              </w:rPr>
              <w:t>+</w:t>
            </w:r>
          </w:p>
        </w:tc>
        <w:tc>
          <w:tcPr>
            <w:tcW w:w="883" w:type="dxa"/>
          </w:tcPr>
          <w:p w14:paraId="435CA1CE" w14:textId="73F404E9" w:rsidR="00314972" w:rsidRPr="00B10519" w:rsidRDefault="00314972" w:rsidP="00314972">
            <w:r w:rsidRPr="00B10519">
              <w:rPr>
                <w:lang w:val="en-US"/>
              </w:rPr>
              <w:t>+</w:t>
            </w:r>
          </w:p>
        </w:tc>
        <w:tc>
          <w:tcPr>
            <w:tcW w:w="1030" w:type="dxa"/>
          </w:tcPr>
          <w:p w14:paraId="53B83C6B" w14:textId="6EF137C5" w:rsidR="00314972" w:rsidRPr="00B10519" w:rsidRDefault="00314972" w:rsidP="00314972">
            <w:r w:rsidRPr="00B10519">
              <w:t>-</w:t>
            </w:r>
          </w:p>
        </w:tc>
        <w:tc>
          <w:tcPr>
            <w:tcW w:w="1203" w:type="dxa"/>
          </w:tcPr>
          <w:p w14:paraId="1C6D2FC1" w14:textId="683DE356" w:rsidR="00314972" w:rsidRPr="00B10519" w:rsidRDefault="00314972" w:rsidP="00314972">
            <w:r w:rsidRPr="00B10519">
              <w:t>-</w:t>
            </w:r>
          </w:p>
        </w:tc>
        <w:tc>
          <w:tcPr>
            <w:tcW w:w="1030" w:type="dxa"/>
          </w:tcPr>
          <w:p w14:paraId="58D99150" w14:textId="14CD20BA" w:rsidR="00314972" w:rsidRPr="00B10519" w:rsidRDefault="00314972" w:rsidP="00314972">
            <w:pPr>
              <w:rPr>
                <w:lang w:val="en-US"/>
              </w:rPr>
            </w:pPr>
            <w:r w:rsidRPr="00B10519">
              <w:rPr>
                <w:lang w:val="en-US"/>
              </w:rPr>
              <w:t>orf3</w:t>
            </w:r>
          </w:p>
          <w:p w14:paraId="0F92E589" w14:textId="543864F9" w:rsidR="00314972" w:rsidRPr="00B10519" w:rsidRDefault="00314972" w:rsidP="00314972">
            <w:pPr>
              <w:rPr>
                <w:lang w:val="en-US"/>
              </w:rPr>
            </w:pPr>
            <w:r w:rsidRPr="00B10519">
              <w:rPr>
                <w:lang w:val="en-US"/>
              </w:rPr>
              <w:t>T64P</w:t>
            </w:r>
          </w:p>
          <w:p w14:paraId="5DF2B3E1" w14:textId="3AEE08EF" w:rsidR="00314972" w:rsidRPr="00B10519" w:rsidRDefault="00314972" w:rsidP="00314972">
            <w:pPr>
              <w:rPr>
                <w:lang w:val="en-US"/>
              </w:rPr>
            </w:pPr>
          </w:p>
        </w:tc>
        <w:tc>
          <w:tcPr>
            <w:tcW w:w="1286" w:type="dxa"/>
          </w:tcPr>
          <w:p w14:paraId="3BB18E50" w14:textId="5DD61A0F" w:rsidR="00314972" w:rsidRPr="00B10519" w:rsidRDefault="00314972" w:rsidP="00314972">
            <w:r w:rsidRPr="00B10519">
              <w:t>-</w:t>
            </w:r>
          </w:p>
        </w:tc>
        <w:tc>
          <w:tcPr>
            <w:tcW w:w="1568" w:type="dxa"/>
          </w:tcPr>
          <w:p w14:paraId="2EB1A943" w14:textId="462A6A0F" w:rsidR="00314972" w:rsidRPr="00B10519" w:rsidRDefault="00314972" w:rsidP="00314972">
            <w:r w:rsidRPr="00B10519">
              <w:t>-</w:t>
            </w:r>
          </w:p>
        </w:tc>
        <w:tc>
          <w:tcPr>
            <w:tcW w:w="1043" w:type="dxa"/>
          </w:tcPr>
          <w:p w14:paraId="22731505" w14:textId="25B21C08" w:rsidR="00314972" w:rsidRPr="00B10519" w:rsidRDefault="00314972" w:rsidP="00314972">
            <w:r w:rsidRPr="00B10519">
              <w:t>-</w:t>
            </w:r>
          </w:p>
        </w:tc>
        <w:tc>
          <w:tcPr>
            <w:tcW w:w="1056" w:type="dxa"/>
          </w:tcPr>
          <w:p w14:paraId="2F1695AD" w14:textId="7CA4E522" w:rsidR="00314972" w:rsidRPr="00B10519" w:rsidRDefault="00314972" w:rsidP="00314972">
            <w:r w:rsidRPr="00B10519">
              <w:t>-</w:t>
            </w:r>
          </w:p>
        </w:tc>
        <w:tc>
          <w:tcPr>
            <w:tcW w:w="1056" w:type="dxa"/>
          </w:tcPr>
          <w:p w14:paraId="2FA16A1E" w14:textId="544A4358" w:rsidR="00314972" w:rsidRPr="00B10519" w:rsidRDefault="00314972" w:rsidP="00314972">
            <w:r w:rsidRPr="00B10519">
              <w:rPr>
                <w:lang w:val="en-US"/>
              </w:rPr>
              <w:t>-</w:t>
            </w:r>
          </w:p>
        </w:tc>
        <w:tc>
          <w:tcPr>
            <w:tcW w:w="1056" w:type="dxa"/>
          </w:tcPr>
          <w:p w14:paraId="1B86E411" w14:textId="06EE72AD" w:rsidR="00314972" w:rsidRPr="00B10519" w:rsidRDefault="00314972" w:rsidP="00314972">
            <w:r w:rsidRPr="00B10519">
              <w:rPr>
                <w:lang w:val="en-US"/>
              </w:rPr>
              <w:t>+</w:t>
            </w:r>
          </w:p>
        </w:tc>
      </w:tr>
      <w:tr w:rsidR="00314972" w:rsidRPr="00B10519" w14:paraId="2EFC5F06" w14:textId="20E83239" w:rsidTr="00314972">
        <w:tc>
          <w:tcPr>
            <w:tcW w:w="1003" w:type="dxa"/>
          </w:tcPr>
          <w:p w14:paraId="6520A23A" w14:textId="626C97F5" w:rsidR="00314972" w:rsidRPr="00B10519" w:rsidRDefault="00314972" w:rsidP="00314972">
            <w:pPr>
              <w:rPr>
                <w:lang w:val="en-US"/>
              </w:rPr>
            </w:pPr>
            <w:r w:rsidRPr="00B10519">
              <w:rPr>
                <w:lang w:val="en-US"/>
              </w:rPr>
              <w:t>CT13</w:t>
            </w:r>
          </w:p>
        </w:tc>
        <w:tc>
          <w:tcPr>
            <w:tcW w:w="763" w:type="dxa"/>
          </w:tcPr>
          <w:p w14:paraId="2FFC7326" w14:textId="5F81366A" w:rsidR="00314972" w:rsidRPr="00B10519" w:rsidRDefault="00314972" w:rsidP="00314972">
            <w:pPr>
              <w:rPr>
                <w:lang w:val="en-US"/>
              </w:rPr>
            </w:pPr>
            <w:r w:rsidRPr="00B10519">
              <w:rPr>
                <w:lang w:val="en-US"/>
              </w:rPr>
              <w:t>+</w:t>
            </w:r>
          </w:p>
        </w:tc>
        <w:tc>
          <w:tcPr>
            <w:tcW w:w="883" w:type="dxa"/>
          </w:tcPr>
          <w:p w14:paraId="02DA37C0" w14:textId="736D65D0" w:rsidR="00314972" w:rsidRPr="00B10519" w:rsidRDefault="00314972" w:rsidP="00314972">
            <w:r w:rsidRPr="00B10519">
              <w:rPr>
                <w:lang w:val="en-US"/>
              </w:rPr>
              <w:t>+</w:t>
            </w:r>
          </w:p>
        </w:tc>
        <w:tc>
          <w:tcPr>
            <w:tcW w:w="1030" w:type="dxa"/>
          </w:tcPr>
          <w:p w14:paraId="0899640C" w14:textId="36F5771B" w:rsidR="00314972" w:rsidRPr="00B10519" w:rsidRDefault="00314972" w:rsidP="00314972">
            <w:r w:rsidRPr="00B10519">
              <w:t>-</w:t>
            </w:r>
          </w:p>
        </w:tc>
        <w:tc>
          <w:tcPr>
            <w:tcW w:w="1203" w:type="dxa"/>
          </w:tcPr>
          <w:p w14:paraId="278DC268" w14:textId="2947477D" w:rsidR="00314972" w:rsidRPr="00B10519" w:rsidRDefault="00314972" w:rsidP="00314972">
            <w:r w:rsidRPr="00B10519">
              <w:t>-</w:t>
            </w:r>
          </w:p>
        </w:tc>
        <w:tc>
          <w:tcPr>
            <w:tcW w:w="1030" w:type="dxa"/>
          </w:tcPr>
          <w:p w14:paraId="7F9FC2AD" w14:textId="59424937" w:rsidR="00314972" w:rsidRPr="00B10519" w:rsidRDefault="00314972" w:rsidP="00314972">
            <w:r w:rsidRPr="00B10519">
              <w:t>-</w:t>
            </w:r>
          </w:p>
        </w:tc>
        <w:tc>
          <w:tcPr>
            <w:tcW w:w="1286" w:type="dxa"/>
          </w:tcPr>
          <w:p w14:paraId="07A53DB3" w14:textId="79B2A30A" w:rsidR="00314972" w:rsidRPr="00B10519" w:rsidRDefault="00314972" w:rsidP="00314972">
            <w:r w:rsidRPr="00B10519">
              <w:t>-</w:t>
            </w:r>
          </w:p>
        </w:tc>
        <w:tc>
          <w:tcPr>
            <w:tcW w:w="1568" w:type="dxa"/>
          </w:tcPr>
          <w:p w14:paraId="79741A83" w14:textId="77777777" w:rsidR="00314972" w:rsidRPr="00B10519" w:rsidRDefault="00314972" w:rsidP="00314972">
            <w:pPr>
              <w:rPr>
                <w:lang w:val="en-US"/>
              </w:rPr>
            </w:pPr>
            <w:r w:rsidRPr="00B10519">
              <w:rPr>
                <w:lang w:val="en-US"/>
              </w:rPr>
              <w:t>orf3</w:t>
            </w:r>
          </w:p>
          <w:p w14:paraId="3F560FCA" w14:textId="684247FF" w:rsidR="00314972" w:rsidRPr="00B10519" w:rsidRDefault="00314972" w:rsidP="00314972">
            <w:pPr>
              <w:rPr>
                <w:lang w:val="en-US"/>
              </w:rPr>
            </w:pPr>
            <w:r w:rsidRPr="00B10519">
              <w:rPr>
                <w:lang w:val="en-US"/>
              </w:rPr>
              <w:t>del84-85 (EC)</w:t>
            </w:r>
          </w:p>
        </w:tc>
        <w:tc>
          <w:tcPr>
            <w:tcW w:w="1043" w:type="dxa"/>
          </w:tcPr>
          <w:p w14:paraId="1EB512B8" w14:textId="3CEA2770" w:rsidR="00314972" w:rsidRPr="00B10519" w:rsidRDefault="00314972" w:rsidP="00314972">
            <w:r w:rsidRPr="00B10519">
              <w:t>-</w:t>
            </w:r>
          </w:p>
        </w:tc>
        <w:tc>
          <w:tcPr>
            <w:tcW w:w="1056" w:type="dxa"/>
          </w:tcPr>
          <w:p w14:paraId="0962DC5B" w14:textId="5CF73639" w:rsidR="00314972" w:rsidRPr="00B10519" w:rsidRDefault="00314972" w:rsidP="00314972">
            <w:r w:rsidRPr="00B10519">
              <w:t>-</w:t>
            </w:r>
          </w:p>
        </w:tc>
        <w:tc>
          <w:tcPr>
            <w:tcW w:w="1056" w:type="dxa"/>
          </w:tcPr>
          <w:p w14:paraId="2B590CC3" w14:textId="40067AE2" w:rsidR="00314972" w:rsidRPr="00B10519" w:rsidRDefault="00314972" w:rsidP="00314972">
            <w:pPr>
              <w:rPr>
                <w:lang w:val="en-US"/>
              </w:rPr>
            </w:pPr>
            <w:r w:rsidRPr="00B10519">
              <w:rPr>
                <w:lang w:val="en-US"/>
              </w:rPr>
              <w:t>-</w:t>
            </w:r>
          </w:p>
        </w:tc>
        <w:tc>
          <w:tcPr>
            <w:tcW w:w="1056" w:type="dxa"/>
          </w:tcPr>
          <w:p w14:paraId="06DB8A94" w14:textId="03BB3DA2" w:rsidR="00314972" w:rsidRPr="00B10519" w:rsidRDefault="00314972" w:rsidP="00314972">
            <w:r w:rsidRPr="00B10519">
              <w:t>-</w:t>
            </w:r>
          </w:p>
        </w:tc>
      </w:tr>
    </w:tbl>
    <w:p w14:paraId="7842BF54" w14:textId="33B2EE2E" w:rsidR="00D80AFA" w:rsidRPr="00B10519" w:rsidRDefault="00D80AFA"/>
    <w:p w14:paraId="72682D81" w14:textId="21A6A30E" w:rsidR="00D80AFA" w:rsidRPr="00B10519" w:rsidRDefault="00D80AFA"/>
    <w:p w14:paraId="10CA06DD" w14:textId="3175F74C" w:rsidR="00D80AFA" w:rsidRPr="00B10519" w:rsidRDefault="00D80AFA"/>
    <w:p w14:paraId="159CDC21" w14:textId="3DB59656" w:rsidR="00D80AFA" w:rsidRPr="00B10519" w:rsidRDefault="00D80AFA"/>
    <w:p w14:paraId="7A552B7E" w14:textId="77777777" w:rsidR="00D80AFA" w:rsidRPr="00B10519" w:rsidRDefault="00D80AF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0"/>
        <w:gridCol w:w="1470"/>
        <w:gridCol w:w="1163"/>
        <w:gridCol w:w="1176"/>
        <w:gridCol w:w="1136"/>
        <w:gridCol w:w="1136"/>
        <w:gridCol w:w="1163"/>
        <w:gridCol w:w="1123"/>
        <w:gridCol w:w="1123"/>
        <w:gridCol w:w="1163"/>
        <w:gridCol w:w="1123"/>
      </w:tblGrid>
      <w:tr w:rsidR="00B10519" w:rsidRPr="00B10519" w14:paraId="7B30C6FE" w14:textId="07D6310B" w:rsidTr="00314972">
        <w:tc>
          <w:tcPr>
            <w:tcW w:w="910" w:type="dxa"/>
          </w:tcPr>
          <w:p w14:paraId="5B6BADEC" w14:textId="77777777" w:rsidR="00314972" w:rsidRPr="00B10519" w:rsidRDefault="00314972" w:rsidP="009C7C54"/>
        </w:tc>
        <w:tc>
          <w:tcPr>
            <w:tcW w:w="1470" w:type="dxa"/>
          </w:tcPr>
          <w:p w14:paraId="118D6AEB" w14:textId="7FBE7A4C" w:rsidR="00314972" w:rsidRPr="00B10519" w:rsidRDefault="00314972" w:rsidP="00B02896">
            <w:pPr>
              <w:rPr>
                <w:lang w:val="en-US"/>
              </w:rPr>
            </w:pPr>
            <w:r w:rsidRPr="00B10519">
              <w:rPr>
                <w:lang w:val="en-US"/>
              </w:rPr>
              <w:t xml:space="preserve">16008-09 insertions  </w:t>
            </w:r>
          </w:p>
          <w:p w14:paraId="3066AE93" w14:textId="379C4B65" w:rsidR="00314972" w:rsidRPr="00B10519" w:rsidRDefault="00314972" w:rsidP="009C7C54">
            <w:pPr>
              <w:rPr>
                <w:lang w:val="en-US"/>
              </w:rPr>
            </w:pPr>
          </w:p>
        </w:tc>
        <w:tc>
          <w:tcPr>
            <w:tcW w:w="1163" w:type="dxa"/>
          </w:tcPr>
          <w:p w14:paraId="6E440076" w14:textId="2D1C34A9" w:rsidR="00314972" w:rsidRPr="00B10519" w:rsidRDefault="00314972" w:rsidP="009C7C54">
            <w:pPr>
              <w:rPr>
                <w:lang w:val="en-US"/>
              </w:rPr>
            </w:pPr>
            <w:r w:rsidRPr="00B10519">
              <w:rPr>
                <w:lang w:val="en-US"/>
              </w:rPr>
              <w:t>A20052G</w:t>
            </w:r>
          </w:p>
        </w:tc>
        <w:tc>
          <w:tcPr>
            <w:tcW w:w="1176" w:type="dxa"/>
          </w:tcPr>
          <w:p w14:paraId="6C5F2945" w14:textId="77777777" w:rsidR="00314972" w:rsidRPr="00B10519" w:rsidRDefault="00314972" w:rsidP="009C7C54">
            <w:pPr>
              <w:rPr>
                <w:lang w:val="en-US"/>
              </w:rPr>
            </w:pPr>
            <w:r w:rsidRPr="00B10519">
              <w:rPr>
                <w:lang w:val="en-US"/>
              </w:rPr>
              <w:t>ins25610-11</w:t>
            </w:r>
          </w:p>
          <w:p w14:paraId="4817D3F1" w14:textId="6999D2E6" w:rsidR="00314972" w:rsidRPr="00B10519" w:rsidRDefault="00314972" w:rsidP="009C7C54">
            <w:pPr>
              <w:rPr>
                <w:lang w:val="en-US"/>
              </w:rPr>
            </w:pPr>
            <w:r w:rsidRPr="00B10519">
              <w:rPr>
                <w:lang w:val="en-US"/>
              </w:rPr>
              <w:t xml:space="preserve">135 </w:t>
            </w:r>
            <w:proofErr w:type="spellStart"/>
            <w:r w:rsidRPr="00B10519">
              <w:rPr>
                <w:lang w:val="en-US"/>
              </w:rPr>
              <w:t>bp</w:t>
            </w:r>
            <w:proofErr w:type="spellEnd"/>
          </w:p>
        </w:tc>
        <w:tc>
          <w:tcPr>
            <w:tcW w:w="1136" w:type="dxa"/>
          </w:tcPr>
          <w:p w14:paraId="5F924DEC" w14:textId="7A66BB43" w:rsidR="00314972" w:rsidRPr="00B10519" w:rsidRDefault="00314972" w:rsidP="009C7C54">
            <w:pPr>
              <w:rPr>
                <w:lang w:val="en-US"/>
              </w:rPr>
            </w:pPr>
            <w:r w:rsidRPr="00B10519">
              <w:rPr>
                <w:lang w:val="en-US"/>
              </w:rPr>
              <w:t>G25777T</w:t>
            </w:r>
          </w:p>
        </w:tc>
        <w:tc>
          <w:tcPr>
            <w:tcW w:w="1136" w:type="dxa"/>
          </w:tcPr>
          <w:p w14:paraId="0AC42E41" w14:textId="54E45445" w:rsidR="00314972" w:rsidRPr="00B10519" w:rsidRDefault="00314972" w:rsidP="009C7C54">
            <w:pPr>
              <w:rPr>
                <w:lang w:val="en-US"/>
              </w:rPr>
            </w:pPr>
            <w:r w:rsidRPr="00B10519">
              <w:rPr>
                <w:lang w:val="en-US"/>
              </w:rPr>
              <w:t>T26596G</w:t>
            </w:r>
          </w:p>
        </w:tc>
        <w:tc>
          <w:tcPr>
            <w:tcW w:w="1163" w:type="dxa"/>
          </w:tcPr>
          <w:p w14:paraId="2EF1EB7F" w14:textId="77777777" w:rsidR="00314972" w:rsidRPr="00B10519" w:rsidRDefault="00314972" w:rsidP="009C7C54">
            <w:pPr>
              <w:rPr>
                <w:lang w:val="en-US"/>
              </w:rPr>
            </w:pPr>
            <w:r w:rsidRPr="00B10519">
              <w:rPr>
                <w:lang w:val="en-US"/>
              </w:rPr>
              <w:t>A28482G</w:t>
            </w:r>
          </w:p>
          <w:p w14:paraId="232F2D16" w14:textId="402A39A3" w:rsidR="00314972" w:rsidRPr="00B10519" w:rsidRDefault="00314972" w:rsidP="009C7C54">
            <w:pPr>
              <w:rPr>
                <w:lang w:val="en-US"/>
              </w:rPr>
            </w:pPr>
          </w:p>
        </w:tc>
        <w:tc>
          <w:tcPr>
            <w:tcW w:w="1123" w:type="dxa"/>
          </w:tcPr>
          <w:p w14:paraId="58E0502F" w14:textId="48CA6D3F" w:rsidR="00314972" w:rsidRPr="00B10519" w:rsidRDefault="00314972" w:rsidP="009C7C54">
            <w:pPr>
              <w:rPr>
                <w:lang w:val="en-US"/>
              </w:rPr>
            </w:pPr>
            <w:r w:rsidRPr="00B10519">
              <w:rPr>
                <w:lang w:val="en-US"/>
              </w:rPr>
              <w:t>T32232C</w:t>
            </w:r>
          </w:p>
        </w:tc>
        <w:tc>
          <w:tcPr>
            <w:tcW w:w="1123" w:type="dxa"/>
          </w:tcPr>
          <w:p w14:paraId="30710746" w14:textId="210A70CD" w:rsidR="00314972" w:rsidRPr="00B10519" w:rsidRDefault="00314972" w:rsidP="009C7C54">
            <w:pPr>
              <w:rPr>
                <w:lang w:val="en-US"/>
              </w:rPr>
            </w:pPr>
            <w:r w:rsidRPr="00B10519">
              <w:rPr>
                <w:lang w:val="en-US"/>
              </w:rPr>
              <w:t>C35787T</w:t>
            </w:r>
          </w:p>
        </w:tc>
        <w:tc>
          <w:tcPr>
            <w:tcW w:w="1163" w:type="dxa"/>
          </w:tcPr>
          <w:p w14:paraId="1840CAF9" w14:textId="5F603612" w:rsidR="00314972" w:rsidRPr="00B10519" w:rsidRDefault="00314972" w:rsidP="009C7C54">
            <w:pPr>
              <w:rPr>
                <w:lang w:val="en-US"/>
              </w:rPr>
            </w:pPr>
            <w:r w:rsidRPr="00B10519">
              <w:rPr>
                <w:lang w:val="en-US"/>
              </w:rPr>
              <w:t>A37031G</w:t>
            </w:r>
          </w:p>
        </w:tc>
        <w:tc>
          <w:tcPr>
            <w:tcW w:w="1123" w:type="dxa"/>
          </w:tcPr>
          <w:p w14:paraId="79F02D59" w14:textId="466B9E2D" w:rsidR="00314972" w:rsidRPr="00B10519" w:rsidRDefault="00314972" w:rsidP="009C7C54">
            <w:pPr>
              <w:rPr>
                <w:lang w:val="en-US"/>
              </w:rPr>
            </w:pPr>
            <w:r w:rsidRPr="00B10519">
              <w:rPr>
                <w:lang w:val="en-US"/>
              </w:rPr>
              <w:t>T38042C</w:t>
            </w:r>
          </w:p>
        </w:tc>
      </w:tr>
      <w:tr w:rsidR="00B10519" w:rsidRPr="00B10519" w14:paraId="6A8684BD" w14:textId="6BE2CF29" w:rsidTr="00314972">
        <w:tc>
          <w:tcPr>
            <w:tcW w:w="910" w:type="dxa"/>
          </w:tcPr>
          <w:p w14:paraId="194EF1D1" w14:textId="77777777" w:rsidR="00314972" w:rsidRPr="00B10519" w:rsidRDefault="00314972" w:rsidP="000B42BB">
            <w:pPr>
              <w:rPr>
                <w:lang w:val="en-US"/>
              </w:rPr>
            </w:pPr>
            <w:r w:rsidRPr="00B10519">
              <w:rPr>
                <w:lang w:val="en-US"/>
              </w:rPr>
              <w:t>CT2</w:t>
            </w:r>
          </w:p>
        </w:tc>
        <w:tc>
          <w:tcPr>
            <w:tcW w:w="1470" w:type="dxa"/>
          </w:tcPr>
          <w:p w14:paraId="693B23CF" w14:textId="77777777" w:rsidR="00314972" w:rsidRPr="00B10519" w:rsidRDefault="00314972" w:rsidP="000B42BB">
            <w:pPr>
              <w:rPr>
                <w:lang w:val="en-US"/>
              </w:rPr>
            </w:pPr>
            <w:r w:rsidRPr="00B10519">
              <w:rPr>
                <w:lang w:val="en-US"/>
              </w:rPr>
              <w:t>orf25</w:t>
            </w:r>
          </w:p>
          <w:p w14:paraId="75FC1620" w14:textId="77777777" w:rsidR="00314972" w:rsidRPr="00B10519" w:rsidRDefault="00314972" w:rsidP="000B42BB">
            <w:pPr>
              <w:rPr>
                <w:lang w:val="en-US"/>
              </w:rPr>
            </w:pPr>
            <w:r w:rsidRPr="00B10519">
              <w:rPr>
                <w:lang w:val="en-US"/>
              </w:rPr>
              <w:t xml:space="preserve">ins 129 </w:t>
            </w:r>
            <w:proofErr w:type="spellStart"/>
            <w:r w:rsidRPr="00B10519">
              <w:rPr>
                <w:lang w:val="en-US"/>
              </w:rPr>
              <w:t>bp</w:t>
            </w:r>
            <w:proofErr w:type="spellEnd"/>
          </w:p>
          <w:p w14:paraId="3141657F" w14:textId="1245D390" w:rsidR="00314972" w:rsidRPr="00B10519" w:rsidRDefault="00314972" w:rsidP="000B42BB">
            <w:pPr>
              <w:rPr>
                <w:lang w:val="en-US"/>
              </w:rPr>
            </w:pPr>
            <w:r w:rsidRPr="00B10519">
              <w:rPr>
                <w:lang w:val="en-US"/>
              </w:rPr>
              <w:t xml:space="preserve">ins 43 </w:t>
            </w:r>
            <w:proofErr w:type="spellStart"/>
            <w:r w:rsidRPr="00B10519">
              <w:rPr>
                <w:lang w:val="en-US"/>
              </w:rPr>
              <w:t>a.a</w:t>
            </w:r>
            <w:proofErr w:type="spellEnd"/>
            <w:r w:rsidRPr="00B10519">
              <w:rPr>
                <w:lang w:val="en-US"/>
              </w:rPr>
              <w:t>.</w:t>
            </w:r>
          </w:p>
        </w:tc>
        <w:tc>
          <w:tcPr>
            <w:tcW w:w="1163" w:type="dxa"/>
          </w:tcPr>
          <w:p w14:paraId="14131D11" w14:textId="77777777" w:rsidR="00314972" w:rsidRPr="00B10519" w:rsidRDefault="00314972" w:rsidP="000B42BB">
            <w:pPr>
              <w:rPr>
                <w:lang w:val="en-US"/>
              </w:rPr>
            </w:pPr>
            <w:r w:rsidRPr="00B10519">
              <w:rPr>
                <w:lang w:val="en-US"/>
              </w:rPr>
              <w:t>orf30</w:t>
            </w:r>
          </w:p>
          <w:p w14:paraId="34DF996C" w14:textId="048050C8" w:rsidR="00314972" w:rsidRPr="00B10519" w:rsidRDefault="00314972" w:rsidP="000B42BB">
            <w:pPr>
              <w:rPr>
                <w:lang w:val="en-US"/>
              </w:rPr>
            </w:pPr>
            <w:r w:rsidRPr="00B10519">
              <w:rPr>
                <w:lang w:val="en-US"/>
              </w:rPr>
              <w:t>Q111R</w:t>
            </w:r>
          </w:p>
        </w:tc>
        <w:tc>
          <w:tcPr>
            <w:tcW w:w="1176" w:type="dxa"/>
          </w:tcPr>
          <w:p w14:paraId="010D8760" w14:textId="77777777" w:rsidR="00314972" w:rsidRPr="00B10519" w:rsidRDefault="00314972" w:rsidP="000B42BB"/>
        </w:tc>
        <w:tc>
          <w:tcPr>
            <w:tcW w:w="1136" w:type="dxa"/>
          </w:tcPr>
          <w:p w14:paraId="0DE59EE2" w14:textId="77777777" w:rsidR="00314972" w:rsidRPr="00B10519" w:rsidRDefault="00314972" w:rsidP="000B42BB">
            <w:pPr>
              <w:rPr>
                <w:lang w:val="en-US"/>
              </w:rPr>
            </w:pPr>
            <w:r w:rsidRPr="00B10519">
              <w:rPr>
                <w:lang w:val="en-US"/>
              </w:rPr>
              <w:t>TTP-B</w:t>
            </w:r>
          </w:p>
          <w:p w14:paraId="7F0F17C2" w14:textId="54C261AE" w:rsidR="00314972" w:rsidRPr="00B10519" w:rsidRDefault="00314972" w:rsidP="000B42BB">
            <w:pPr>
              <w:rPr>
                <w:lang w:val="en-US"/>
              </w:rPr>
            </w:pPr>
            <w:r w:rsidRPr="00B10519">
              <w:rPr>
                <w:lang w:val="en-US"/>
              </w:rPr>
              <w:t>silent</w:t>
            </w:r>
          </w:p>
        </w:tc>
        <w:tc>
          <w:tcPr>
            <w:tcW w:w="1136" w:type="dxa"/>
          </w:tcPr>
          <w:p w14:paraId="073C222B" w14:textId="77777777" w:rsidR="00314972" w:rsidRPr="00B10519" w:rsidRDefault="00314972" w:rsidP="000B42BB">
            <w:pPr>
              <w:rPr>
                <w:lang w:val="en-US"/>
              </w:rPr>
            </w:pPr>
            <w:r w:rsidRPr="00B10519">
              <w:rPr>
                <w:lang w:val="en-US"/>
              </w:rPr>
              <w:t>TTP-B</w:t>
            </w:r>
          </w:p>
          <w:p w14:paraId="010F5BED" w14:textId="1E4F3260" w:rsidR="00314972" w:rsidRPr="00B10519" w:rsidRDefault="00314972" w:rsidP="000B42BB">
            <w:pPr>
              <w:rPr>
                <w:lang w:val="en-US"/>
              </w:rPr>
            </w:pPr>
            <w:r w:rsidRPr="00B10519">
              <w:rPr>
                <w:lang w:val="en-US"/>
              </w:rPr>
              <w:t>D481G</w:t>
            </w:r>
          </w:p>
        </w:tc>
        <w:tc>
          <w:tcPr>
            <w:tcW w:w="1163" w:type="dxa"/>
          </w:tcPr>
          <w:p w14:paraId="19B7F05D" w14:textId="77777777" w:rsidR="00314972" w:rsidRPr="00B10519" w:rsidRDefault="00314972" w:rsidP="000B42BB">
            <w:pPr>
              <w:rPr>
                <w:lang w:val="en-US"/>
              </w:rPr>
            </w:pPr>
            <w:r w:rsidRPr="00B10519">
              <w:rPr>
                <w:lang w:val="en-US"/>
              </w:rPr>
              <w:t xml:space="preserve">gp37 in </w:t>
            </w:r>
            <w:proofErr w:type="spellStart"/>
            <w:r w:rsidRPr="00B10519">
              <w:rPr>
                <w:lang w:val="en-US"/>
              </w:rPr>
              <w:t>vir</w:t>
            </w:r>
            <w:proofErr w:type="spellEnd"/>
            <w:r w:rsidRPr="00B10519">
              <w:rPr>
                <w:lang w:val="en-US"/>
              </w:rPr>
              <w:t xml:space="preserve"> </w:t>
            </w:r>
            <w:proofErr w:type="spellStart"/>
            <w:r w:rsidRPr="00B10519">
              <w:rPr>
                <w:lang w:val="en-US"/>
              </w:rPr>
              <w:t>pr</w:t>
            </w:r>
            <w:proofErr w:type="spellEnd"/>
          </w:p>
          <w:p w14:paraId="45464812" w14:textId="2B865D05" w:rsidR="00314972" w:rsidRPr="00B10519" w:rsidRDefault="00314972" w:rsidP="000B42BB">
            <w:pPr>
              <w:rPr>
                <w:lang w:val="en-US"/>
              </w:rPr>
            </w:pPr>
            <w:r w:rsidRPr="00B10519">
              <w:rPr>
                <w:lang w:val="en-US"/>
              </w:rPr>
              <w:t>N208D</w:t>
            </w:r>
          </w:p>
        </w:tc>
        <w:tc>
          <w:tcPr>
            <w:tcW w:w="1123" w:type="dxa"/>
          </w:tcPr>
          <w:p w14:paraId="3447C47D" w14:textId="77777777" w:rsidR="00314972" w:rsidRPr="00B10519" w:rsidRDefault="00314972" w:rsidP="000B42BB">
            <w:pPr>
              <w:rPr>
                <w:lang w:val="en-US"/>
              </w:rPr>
            </w:pPr>
          </w:p>
        </w:tc>
        <w:tc>
          <w:tcPr>
            <w:tcW w:w="1123" w:type="dxa"/>
          </w:tcPr>
          <w:p w14:paraId="6BDEC787" w14:textId="77777777" w:rsidR="00314972" w:rsidRPr="00B10519" w:rsidRDefault="00314972" w:rsidP="000B42BB">
            <w:pPr>
              <w:rPr>
                <w:lang w:val="en-US"/>
              </w:rPr>
            </w:pPr>
            <w:r w:rsidRPr="00B10519">
              <w:rPr>
                <w:lang w:val="en-US"/>
              </w:rPr>
              <w:t>orf39</w:t>
            </w:r>
          </w:p>
          <w:p w14:paraId="4049CE92" w14:textId="13A2FB07" w:rsidR="00314972" w:rsidRPr="00B10519" w:rsidRDefault="00314972" w:rsidP="000B42BB">
            <w:pPr>
              <w:rPr>
                <w:lang w:val="en-US"/>
              </w:rPr>
            </w:pPr>
            <w:r w:rsidRPr="00B10519">
              <w:rPr>
                <w:lang w:val="en-US"/>
              </w:rPr>
              <w:t>A147V</w:t>
            </w:r>
          </w:p>
        </w:tc>
        <w:tc>
          <w:tcPr>
            <w:tcW w:w="1163" w:type="dxa"/>
          </w:tcPr>
          <w:p w14:paraId="6A97B7F9" w14:textId="77777777" w:rsidR="00314972" w:rsidRPr="00B10519" w:rsidRDefault="00314972" w:rsidP="000B42BB">
            <w:pPr>
              <w:rPr>
                <w:lang w:val="en-US"/>
              </w:rPr>
            </w:pPr>
            <w:r w:rsidRPr="00B10519">
              <w:rPr>
                <w:lang w:val="en-US"/>
              </w:rPr>
              <w:t>orf39</w:t>
            </w:r>
          </w:p>
          <w:p w14:paraId="02A84724" w14:textId="6C34CA84" w:rsidR="00314972" w:rsidRPr="00B10519" w:rsidRDefault="00314972" w:rsidP="000B42BB">
            <w:pPr>
              <w:rPr>
                <w:lang w:val="en-US"/>
              </w:rPr>
            </w:pPr>
            <w:r w:rsidRPr="00B10519">
              <w:rPr>
                <w:lang w:val="en-US"/>
              </w:rPr>
              <w:t>T549A</w:t>
            </w:r>
          </w:p>
        </w:tc>
        <w:tc>
          <w:tcPr>
            <w:tcW w:w="1123" w:type="dxa"/>
          </w:tcPr>
          <w:p w14:paraId="7B7FCC54" w14:textId="77777777" w:rsidR="00314972" w:rsidRPr="00B10519" w:rsidRDefault="00314972" w:rsidP="000B42BB">
            <w:pPr>
              <w:rPr>
                <w:lang w:val="en-US"/>
              </w:rPr>
            </w:pPr>
          </w:p>
        </w:tc>
      </w:tr>
      <w:tr w:rsidR="00B10519" w:rsidRPr="00B10519" w14:paraId="6D09B677" w14:textId="609E71EF" w:rsidTr="00314972">
        <w:tc>
          <w:tcPr>
            <w:tcW w:w="910" w:type="dxa"/>
          </w:tcPr>
          <w:p w14:paraId="459F2E5C" w14:textId="77777777" w:rsidR="00314972" w:rsidRPr="00B10519" w:rsidRDefault="00314972" w:rsidP="000B42BB">
            <w:pPr>
              <w:rPr>
                <w:lang w:val="en-US"/>
              </w:rPr>
            </w:pPr>
            <w:r w:rsidRPr="00B10519">
              <w:rPr>
                <w:lang w:val="en-US"/>
              </w:rPr>
              <w:t>CT5</w:t>
            </w:r>
          </w:p>
        </w:tc>
        <w:tc>
          <w:tcPr>
            <w:tcW w:w="1470" w:type="dxa"/>
          </w:tcPr>
          <w:p w14:paraId="78013EC6" w14:textId="538DF570" w:rsidR="00314972" w:rsidRPr="00B10519" w:rsidRDefault="00314972" w:rsidP="000B42BB">
            <w:pPr>
              <w:rPr>
                <w:lang w:val="en-US"/>
              </w:rPr>
            </w:pPr>
            <w:proofErr w:type="spellStart"/>
            <w:r w:rsidRPr="00B10519">
              <w:rPr>
                <w:lang w:val="en-US"/>
              </w:rPr>
              <w:t>orf</w:t>
            </w:r>
            <w:proofErr w:type="spellEnd"/>
            <w:r w:rsidRPr="00B10519">
              <w:rPr>
                <w:lang w:val="en-US"/>
              </w:rPr>
              <w:t xml:space="preserve"> 25 ligase</w:t>
            </w:r>
          </w:p>
          <w:p w14:paraId="1229D6F9" w14:textId="77777777" w:rsidR="00314972" w:rsidRPr="00B10519" w:rsidRDefault="00314972" w:rsidP="00B02896">
            <w:pPr>
              <w:rPr>
                <w:lang w:val="en-US"/>
              </w:rPr>
            </w:pPr>
            <w:r w:rsidRPr="00B10519">
              <w:rPr>
                <w:lang w:val="en-US"/>
              </w:rPr>
              <w:t>duplication</w:t>
            </w:r>
          </w:p>
          <w:p w14:paraId="080DBD75" w14:textId="6A28BB0A" w:rsidR="00314972" w:rsidRPr="00B10519" w:rsidRDefault="00314972" w:rsidP="00B02896">
            <w:pPr>
              <w:rPr>
                <w:lang w:val="en-US"/>
              </w:rPr>
            </w:pPr>
            <w:r w:rsidRPr="00B10519">
              <w:rPr>
                <w:lang w:val="en-US"/>
              </w:rPr>
              <w:t>15898-16077</w:t>
            </w:r>
          </w:p>
          <w:p w14:paraId="2F52D39D" w14:textId="21E8B8AB" w:rsidR="00314972" w:rsidRPr="00B10519" w:rsidRDefault="00314972" w:rsidP="000B42BB">
            <w:pPr>
              <w:rPr>
                <w:lang w:val="en-US"/>
              </w:rPr>
            </w:pPr>
            <w:r w:rsidRPr="00B10519">
              <w:rPr>
                <w:lang w:val="en-US"/>
              </w:rPr>
              <w:t>ins 45 aa</w:t>
            </w:r>
          </w:p>
        </w:tc>
        <w:tc>
          <w:tcPr>
            <w:tcW w:w="1163" w:type="dxa"/>
          </w:tcPr>
          <w:p w14:paraId="178CFA8A" w14:textId="5A862C85" w:rsidR="00314972" w:rsidRPr="00B10519" w:rsidRDefault="00314972" w:rsidP="00644C87">
            <w:pPr>
              <w:rPr>
                <w:lang w:val="en-US"/>
              </w:rPr>
            </w:pPr>
            <w:r w:rsidRPr="00B10519">
              <w:t>–//–</w:t>
            </w:r>
          </w:p>
        </w:tc>
        <w:tc>
          <w:tcPr>
            <w:tcW w:w="1176" w:type="dxa"/>
          </w:tcPr>
          <w:p w14:paraId="16744512" w14:textId="77777777" w:rsidR="00314972" w:rsidRPr="00B10519" w:rsidRDefault="00314972" w:rsidP="000B42BB"/>
        </w:tc>
        <w:tc>
          <w:tcPr>
            <w:tcW w:w="1136" w:type="dxa"/>
          </w:tcPr>
          <w:p w14:paraId="058A7B37" w14:textId="539DC618" w:rsidR="00314972" w:rsidRPr="00B10519" w:rsidRDefault="00314972" w:rsidP="000B42BB">
            <w:r w:rsidRPr="00B10519">
              <w:rPr>
                <w:lang w:val="en-US"/>
              </w:rPr>
              <w:t>TTP-B</w:t>
            </w:r>
          </w:p>
        </w:tc>
        <w:tc>
          <w:tcPr>
            <w:tcW w:w="1136" w:type="dxa"/>
          </w:tcPr>
          <w:p w14:paraId="2CA59EE2" w14:textId="7B1BFC16" w:rsidR="00314972" w:rsidRPr="00B10519" w:rsidRDefault="00314972" w:rsidP="000B42BB">
            <w:pPr>
              <w:rPr>
                <w:lang w:val="en-US"/>
              </w:rPr>
            </w:pPr>
          </w:p>
        </w:tc>
        <w:tc>
          <w:tcPr>
            <w:tcW w:w="1163" w:type="dxa"/>
          </w:tcPr>
          <w:p w14:paraId="68CD1CE4" w14:textId="152CA8C6" w:rsidR="00314972" w:rsidRPr="00B10519" w:rsidRDefault="00314972" w:rsidP="000B42BB">
            <w:r w:rsidRPr="00B10519">
              <w:t>–//–</w:t>
            </w:r>
          </w:p>
        </w:tc>
        <w:tc>
          <w:tcPr>
            <w:tcW w:w="1123" w:type="dxa"/>
          </w:tcPr>
          <w:p w14:paraId="1FDA3A09" w14:textId="77777777" w:rsidR="00314972" w:rsidRPr="00B10519" w:rsidRDefault="00314972" w:rsidP="000B42BB"/>
        </w:tc>
        <w:tc>
          <w:tcPr>
            <w:tcW w:w="1123" w:type="dxa"/>
          </w:tcPr>
          <w:p w14:paraId="11F131A1" w14:textId="1CE4CBAD" w:rsidR="00314972" w:rsidRPr="00B10519" w:rsidRDefault="00314972" w:rsidP="000B42BB">
            <w:pPr>
              <w:rPr>
                <w:lang w:val="en-US"/>
              </w:rPr>
            </w:pPr>
            <w:r w:rsidRPr="00B10519">
              <w:t>–//–</w:t>
            </w:r>
          </w:p>
        </w:tc>
        <w:tc>
          <w:tcPr>
            <w:tcW w:w="1163" w:type="dxa"/>
          </w:tcPr>
          <w:p w14:paraId="6CA166D1" w14:textId="6BC60277" w:rsidR="00314972" w:rsidRPr="00B10519" w:rsidRDefault="00314972" w:rsidP="000B42BB">
            <w:pPr>
              <w:rPr>
                <w:lang w:val="en-US"/>
              </w:rPr>
            </w:pPr>
            <w:r w:rsidRPr="00B10519">
              <w:t>–//–</w:t>
            </w:r>
          </w:p>
        </w:tc>
        <w:tc>
          <w:tcPr>
            <w:tcW w:w="1123" w:type="dxa"/>
          </w:tcPr>
          <w:p w14:paraId="749DDFFE" w14:textId="77777777" w:rsidR="00314972" w:rsidRPr="00B10519" w:rsidRDefault="00314972" w:rsidP="000B42BB">
            <w:pPr>
              <w:rPr>
                <w:lang w:val="en-US"/>
              </w:rPr>
            </w:pPr>
            <w:r w:rsidRPr="00B10519">
              <w:rPr>
                <w:lang w:val="en-US"/>
              </w:rPr>
              <w:t>orf42</w:t>
            </w:r>
          </w:p>
          <w:p w14:paraId="5077F182" w14:textId="77777777" w:rsidR="00314972" w:rsidRPr="00B10519" w:rsidRDefault="00314972" w:rsidP="000B42BB">
            <w:pPr>
              <w:rPr>
                <w:lang w:val="en-US"/>
              </w:rPr>
            </w:pPr>
            <w:proofErr w:type="spellStart"/>
            <w:r w:rsidRPr="00B10519">
              <w:rPr>
                <w:lang w:val="en-US"/>
              </w:rPr>
              <w:t>TerL</w:t>
            </w:r>
            <w:proofErr w:type="spellEnd"/>
          </w:p>
          <w:p w14:paraId="42580949" w14:textId="555F9F87" w:rsidR="00314972" w:rsidRPr="00B10519" w:rsidRDefault="00314972" w:rsidP="000B42BB">
            <w:pPr>
              <w:rPr>
                <w:lang w:val="en-US"/>
              </w:rPr>
            </w:pPr>
            <w:r w:rsidRPr="00B10519">
              <w:rPr>
                <w:lang w:val="en-US"/>
              </w:rPr>
              <w:t>silent</w:t>
            </w:r>
          </w:p>
        </w:tc>
      </w:tr>
      <w:tr w:rsidR="00B10519" w:rsidRPr="00B10519" w14:paraId="417A8876" w14:textId="5D701D90" w:rsidTr="00314972">
        <w:tc>
          <w:tcPr>
            <w:tcW w:w="910" w:type="dxa"/>
          </w:tcPr>
          <w:p w14:paraId="28A9F04A" w14:textId="77777777" w:rsidR="00314972" w:rsidRPr="00B10519" w:rsidRDefault="00314972" w:rsidP="005845E5">
            <w:pPr>
              <w:rPr>
                <w:lang w:val="en-US"/>
              </w:rPr>
            </w:pPr>
            <w:r w:rsidRPr="00B10519">
              <w:rPr>
                <w:lang w:val="en-US"/>
              </w:rPr>
              <w:t>CT6</w:t>
            </w:r>
          </w:p>
        </w:tc>
        <w:tc>
          <w:tcPr>
            <w:tcW w:w="1470" w:type="dxa"/>
          </w:tcPr>
          <w:p w14:paraId="2E4EB01A" w14:textId="54208760" w:rsidR="00314972" w:rsidRPr="00B10519" w:rsidRDefault="00314972" w:rsidP="005845E5">
            <w:pPr>
              <w:rPr>
                <w:lang w:val="en-US"/>
              </w:rPr>
            </w:pPr>
            <w:r w:rsidRPr="00B10519">
              <w:rPr>
                <w:lang w:val="en-US"/>
              </w:rPr>
              <w:t>-</w:t>
            </w:r>
          </w:p>
        </w:tc>
        <w:tc>
          <w:tcPr>
            <w:tcW w:w="1163" w:type="dxa"/>
          </w:tcPr>
          <w:p w14:paraId="1BC693F0" w14:textId="4D17DAD1" w:rsidR="00314972" w:rsidRPr="00B10519" w:rsidRDefault="00314972" w:rsidP="005845E5">
            <w:pPr>
              <w:rPr>
                <w:lang w:val="en-US"/>
              </w:rPr>
            </w:pPr>
            <w:r w:rsidRPr="00B10519">
              <w:t>–//–</w:t>
            </w:r>
          </w:p>
        </w:tc>
        <w:tc>
          <w:tcPr>
            <w:tcW w:w="1176" w:type="dxa"/>
          </w:tcPr>
          <w:p w14:paraId="2C262466" w14:textId="77777777" w:rsidR="00314972" w:rsidRPr="00B10519" w:rsidRDefault="00314972" w:rsidP="005845E5"/>
        </w:tc>
        <w:tc>
          <w:tcPr>
            <w:tcW w:w="1136" w:type="dxa"/>
          </w:tcPr>
          <w:p w14:paraId="4E4F1819" w14:textId="66C572C3" w:rsidR="00314972" w:rsidRPr="00B10519" w:rsidRDefault="00314972" w:rsidP="005845E5">
            <w:r w:rsidRPr="00B10519">
              <w:rPr>
                <w:lang w:val="en-US"/>
              </w:rPr>
              <w:t>TTP-B</w:t>
            </w:r>
          </w:p>
        </w:tc>
        <w:tc>
          <w:tcPr>
            <w:tcW w:w="1136" w:type="dxa"/>
          </w:tcPr>
          <w:p w14:paraId="4B5C5604" w14:textId="77777777" w:rsidR="00314972" w:rsidRPr="00B10519" w:rsidRDefault="00314972" w:rsidP="005845E5"/>
        </w:tc>
        <w:tc>
          <w:tcPr>
            <w:tcW w:w="1163" w:type="dxa"/>
          </w:tcPr>
          <w:p w14:paraId="305CB69D" w14:textId="5E32E628" w:rsidR="00314972" w:rsidRPr="00B10519" w:rsidRDefault="00314972" w:rsidP="005845E5">
            <w:r w:rsidRPr="00B10519">
              <w:t>–//–</w:t>
            </w:r>
          </w:p>
        </w:tc>
        <w:tc>
          <w:tcPr>
            <w:tcW w:w="1123" w:type="dxa"/>
          </w:tcPr>
          <w:p w14:paraId="3C892ED5" w14:textId="77777777" w:rsidR="00314972" w:rsidRPr="00B10519" w:rsidRDefault="00314972" w:rsidP="005845E5">
            <w:pPr>
              <w:rPr>
                <w:lang w:val="en-US"/>
              </w:rPr>
            </w:pPr>
            <w:r w:rsidRPr="00B10519">
              <w:rPr>
                <w:lang w:val="en-US"/>
              </w:rPr>
              <w:t>orf38</w:t>
            </w:r>
          </w:p>
          <w:p w14:paraId="7A52FA34" w14:textId="1EE9693F" w:rsidR="00314972" w:rsidRPr="00B10519" w:rsidRDefault="00314972" w:rsidP="005845E5">
            <w:pPr>
              <w:rPr>
                <w:lang w:val="en-US"/>
              </w:rPr>
            </w:pPr>
            <w:proofErr w:type="spellStart"/>
            <w:r w:rsidRPr="00B10519">
              <w:rPr>
                <w:lang w:val="en-US"/>
              </w:rPr>
              <w:t>int</w:t>
            </w:r>
            <w:proofErr w:type="spellEnd"/>
            <w:r w:rsidRPr="00B10519">
              <w:rPr>
                <w:lang w:val="en-US"/>
              </w:rPr>
              <w:t xml:space="preserve"> </w:t>
            </w:r>
            <w:proofErr w:type="spellStart"/>
            <w:r w:rsidRPr="00B10519">
              <w:rPr>
                <w:lang w:val="en-US"/>
              </w:rPr>
              <w:t>vir</w:t>
            </w:r>
            <w:proofErr w:type="spellEnd"/>
            <w:r w:rsidRPr="00B10519">
              <w:rPr>
                <w:lang w:val="en-US"/>
              </w:rPr>
              <w:t xml:space="preserve"> </w:t>
            </w:r>
            <w:proofErr w:type="spellStart"/>
            <w:r w:rsidRPr="00B10519">
              <w:rPr>
                <w:lang w:val="en-US"/>
              </w:rPr>
              <w:t>pr</w:t>
            </w:r>
            <w:proofErr w:type="spellEnd"/>
          </w:p>
          <w:p w14:paraId="7B774D2F" w14:textId="1E22C69D" w:rsidR="00314972" w:rsidRPr="00B10519" w:rsidRDefault="00314972" w:rsidP="005845E5">
            <w:pPr>
              <w:rPr>
                <w:lang w:val="en-US"/>
              </w:rPr>
            </w:pPr>
            <w:r w:rsidRPr="00B10519">
              <w:rPr>
                <w:lang w:val="en-US"/>
              </w:rPr>
              <w:t>I658T</w:t>
            </w:r>
          </w:p>
          <w:p w14:paraId="6FD672BC" w14:textId="479D767A" w:rsidR="00314972" w:rsidRPr="00B10519" w:rsidRDefault="00314972" w:rsidP="005845E5">
            <w:pPr>
              <w:rPr>
                <w:lang w:val="en-US"/>
              </w:rPr>
            </w:pPr>
          </w:p>
        </w:tc>
        <w:tc>
          <w:tcPr>
            <w:tcW w:w="1123" w:type="dxa"/>
          </w:tcPr>
          <w:p w14:paraId="10FC7E00" w14:textId="45776164" w:rsidR="00314972" w:rsidRPr="00B10519" w:rsidRDefault="00314972" w:rsidP="005845E5">
            <w:pPr>
              <w:rPr>
                <w:lang w:val="en-US"/>
              </w:rPr>
            </w:pPr>
            <w:r w:rsidRPr="00B10519">
              <w:t>–//–</w:t>
            </w:r>
          </w:p>
        </w:tc>
        <w:tc>
          <w:tcPr>
            <w:tcW w:w="1163" w:type="dxa"/>
          </w:tcPr>
          <w:p w14:paraId="19E8988A" w14:textId="50401C5A" w:rsidR="00314972" w:rsidRPr="00B10519" w:rsidRDefault="00314972" w:rsidP="005845E5">
            <w:pPr>
              <w:rPr>
                <w:lang w:val="en-US"/>
              </w:rPr>
            </w:pPr>
            <w:r w:rsidRPr="00B10519">
              <w:t>–//–</w:t>
            </w:r>
          </w:p>
        </w:tc>
        <w:tc>
          <w:tcPr>
            <w:tcW w:w="1123" w:type="dxa"/>
          </w:tcPr>
          <w:p w14:paraId="48CC7F17" w14:textId="77777777" w:rsidR="00314972" w:rsidRPr="00B10519" w:rsidRDefault="00314972" w:rsidP="005845E5">
            <w:pPr>
              <w:rPr>
                <w:lang w:val="en-US"/>
              </w:rPr>
            </w:pPr>
          </w:p>
        </w:tc>
      </w:tr>
      <w:tr w:rsidR="00B10519" w:rsidRPr="00B10519" w14:paraId="4C21F479" w14:textId="5897A1FE" w:rsidTr="00314972">
        <w:tc>
          <w:tcPr>
            <w:tcW w:w="910" w:type="dxa"/>
          </w:tcPr>
          <w:p w14:paraId="14D1F521" w14:textId="77777777" w:rsidR="00314972" w:rsidRPr="00B10519" w:rsidRDefault="00314972" w:rsidP="005845E5">
            <w:pPr>
              <w:rPr>
                <w:lang w:val="en-US"/>
              </w:rPr>
            </w:pPr>
            <w:r w:rsidRPr="00B10519">
              <w:rPr>
                <w:lang w:val="en-US"/>
              </w:rPr>
              <w:t>CT9</w:t>
            </w:r>
          </w:p>
        </w:tc>
        <w:tc>
          <w:tcPr>
            <w:tcW w:w="1470" w:type="dxa"/>
          </w:tcPr>
          <w:p w14:paraId="6619D319" w14:textId="4966B1B1" w:rsidR="00314972" w:rsidRPr="00B10519" w:rsidRDefault="00314972" w:rsidP="005845E5">
            <w:pPr>
              <w:rPr>
                <w:lang w:val="en-US"/>
              </w:rPr>
            </w:pPr>
            <w:r w:rsidRPr="00B10519">
              <w:rPr>
                <w:lang w:val="en-US"/>
              </w:rPr>
              <w:t>-</w:t>
            </w:r>
          </w:p>
        </w:tc>
        <w:tc>
          <w:tcPr>
            <w:tcW w:w="1163" w:type="dxa"/>
          </w:tcPr>
          <w:p w14:paraId="07C4483E" w14:textId="55CA9144" w:rsidR="00314972" w:rsidRPr="00B10519" w:rsidRDefault="00314972" w:rsidP="005845E5">
            <w:pPr>
              <w:rPr>
                <w:lang w:val="en-US"/>
              </w:rPr>
            </w:pPr>
            <w:r w:rsidRPr="00B10519">
              <w:t>–//–</w:t>
            </w:r>
          </w:p>
        </w:tc>
        <w:tc>
          <w:tcPr>
            <w:tcW w:w="1176" w:type="dxa"/>
          </w:tcPr>
          <w:p w14:paraId="1014240E" w14:textId="4BB7C929" w:rsidR="00314972" w:rsidRPr="00B10519" w:rsidRDefault="00314972" w:rsidP="005845E5">
            <w:pPr>
              <w:rPr>
                <w:lang w:val="en-US"/>
              </w:rPr>
            </w:pPr>
          </w:p>
        </w:tc>
        <w:tc>
          <w:tcPr>
            <w:tcW w:w="1136" w:type="dxa"/>
          </w:tcPr>
          <w:p w14:paraId="6FB7E308" w14:textId="3FD0A032" w:rsidR="00314972" w:rsidRPr="00B10519" w:rsidRDefault="00314972" w:rsidP="005845E5">
            <w:r w:rsidRPr="00B10519">
              <w:rPr>
                <w:lang w:val="en-US"/>
              </w:rPr>
              <w:t>TTP-B</w:t>
            </w:r>
          </w:p>
        </w:tc>
        <w:tc>
          <w:tcPr>
            <w:tcW w:w="1136" w:type="dxa"/>
          </w:tcPr>
          <w:p w14:paraId="7C8DA1B7" w14:textId="5E465856" w:rsidR="00314972" w:rsidRPr="00B10519" w:rsidRDefault="00314972" w:rsidP="005845E5">
            <w:pPr>
              <w:rPr>
                <w:lang w:val="en-US"/>
              </w:rPr>
            </w:pPr>
          </w:p>
        </w:tc>
        <w:tc>
          <w:tcPr>
            <w:tcW w:w="1163" w:type="dxa"/>
          </w:tcPr>
          <w:p w14:paraId="6081D467" w14:textId="3A600425" w:rsidR="00314972" w:rsidRPr="00B10519" w:rsidRDefault="00314972" w:rsidP="005845E5">
            <w:r w:rsidRPr="00B10519">
              <w:t>–//–</w:t>
            </w:r>
          </w:p>
        </w:tc>
        <w:tc>
          <w:tcPr>
            <w:tcW w:w="1123" w:type="dxa"/>
          </w:tcPr>
          <w:p w14:paraId="6FBE550C" w14:textId="77777777" w:rsidR="00314972" w:rsidRPr="00B10519" w:rsidRDefault="00314972" w:rsidP="005845E5"/>
        </w:tc>
        <w:tc>
          <w:tcPr>
            <w:tcW w:w="1123" w:type="dxa"/>
          </w:tcPr>
          <w:p w14:paraId="73D1A132" w14:textId="1FBCC7C8" w:rsidR="00314972" w:rsidRPr="00B10519" w:rsidRDefault="00314972" w:rsidP="005845E5">
            <w:pPr>
              <w:rPr>
                <w:lang w:val="en-US"/>
              </w:rPr>
            </w:pPr>
            <w:r w:rsidRPr="00B10519">
              <w:t>–//–</w:t>
            </w:r>
          </w:p>
        </w:tc>
        <w:tc>
          <w:tcPr>
            <w:tcW w:w="1163" w:type="dxa"/>
          </w:tcPr>
          <w:p w14:paraId="62F7A20A" w14:textId="19EE171F" w:rsidR="00314972" w:rsidRPr="00B10519" w:rsidRDefault="00314972" w:rsidP="005845E5">
            <w:pPr>
              <w:rPr>
                <w:lang w:val="en-US"/>
              </w:rPr>
            </w:pPr>
            <w:r w:rsidRPr="00B10519">
              <w:t>–//–</w:t>
            </w:r>
          </w:p>
        </w:tc>
        <w:tc>
          <w:tcPr>
            <w:tcW w:w="1123" w:type="dxa"/>
          </w:tcPr>
          <w:p w14:paraId="41A2BFEB" w14:textId="77777777" w:rsidR="00314972" w:rsidRPr="00B10519" w:rsidRDefault="00314972" w:rsidP="005845E5">
            <w:pPr>
              <w:rPr>
                <w:lang w:val="en-US"/>
              </w:rPr>
            </w:pPr>
          </w:p>
        </w:tc>
      </w:tr>
      <w:tr w:rsidR="00B10519" w:rsidRPr="00B10519" w14:paraId="600BE977" w14:textId="2ECE6BD3" w:rsidTr="00314972">
        <w:tc>
          <w:tcPr>
            <w:tcW w:w="910" w:type="dxa"/>
          </w:tcPr>
          <w:p w14:paraId="4DACA2CB" w14:textId="77777777" w:rsidR="00314972" w:rsidRPr="00B10519" w:rsidRDefault="00314972" w:rsidP="005845E5">
            <w:pPr>
              <w:rPr>
                <w:lang w:val="en-US"/>
              </w:rPr>
            </w:pPr>
            <w:r w:rsidRPr="00B10519">
              <w:rPr>
                <w:lang w:val="en-US"/>
              </w:rPr>
              <w:t>CT12</w:t>
            </w:r>
          </w:p>
        </w:tc>
        <w:tc>
          <w:tcPr>
            <w:tcW w:w="1470" w:type="dxa"/>
          </w:tcPr>
          <w:p w14:paraId="007442C6" w14:textId="2064BFD8" w:rsidR="00314972" w:rsidRPr="00B10519" w:rsidRDefault="00314972" w:rsidP="005845E5">
            <w:pPr>
              <w:rPr>
                <w:lang w:val="en-US"/>
              </w:rPr>
            </w:pPr>
            <w:r w:rsidRPr="00B10519">
              <w:rPr>
                <w:lang w:val="en-US"/>
              </w:rPr>
              <w:t>-</w:t>
            </w:r>
          </w:p>
        </w:tc>
        <w:tc>
          <w:tcPr>
            <w:tcW w:w="1163" w:type="dxa"/>
          </w:tcPr>
          <w:p w14:paraId="326E9304" w14:textId="77909018" w:rsidR="00314972" w:rsidRPr="00B10519" w:rsidRDefault="00314972" w:rsidP="005845E5">
            <w:pPr>
              <w:rPr>
                <w:lang w:val="en-US"/>
              </w:rPr>
            </w:pPr>
            <w:r w:rsidRPr="00B10519">
              <w:t>–//–</w:t>
            </w:r>
          </w:p>
        </w:tc>
        <w:tc>
          <w:tcPr>
            <w:tcW w:w="1176" w:type="dxa"/>
          </w:tcPr>
          <w:p w14:paraId="09141016" w14:textId="77777777" w:rsidR="00314972" w:rsidRPr="00B10519" w:rsidRDefault="00314972" w:rsidP="005845E5">
            <w:pPr>
              <w:rPr>
                <w:lang w:val="en-US"/>
              </w:rPr>
            </w:pPr>
            <w:r w:rsidRPr="00B10519">
              <w:rPr>
                <w:lang w:val="en-US"/>
              </w:rPr>
              <w:t>g35 – TTP-B</w:t>
            </w:r>
          </w:p>
          <w:p w14:paraId="4427B43B" w14:textId="77777777" w:rsidR="00314972" w:rsidRPr="00B10519" w:rsidRDefault="00314972" w:rsidP="005845E5">
            <w:pPr>
              <w:rPr>
                <w:lang w:val="en-US"/>
              </w:rPr>
            </w:pPr>
            <w:r w:rsidRPr="00B10519">
              <w:rPr>
                <w:lang w:val="en-US"/>
              </w:rPr>
              <w:t>ins 32 aa</w:t>
            </w:r>
          </w:p>
          <w:p w14:paraId="570AC50D" w14:textId="12856100" w:rsidR="00314972" w:rsidRPr="00B10519" w:rsidRDefault="00314972" w:rsidP="005845E5">
            <w:pPr>
              <w:rPr>
                <w:lang w:val="en-US"/>
              </w:rPr>
            </w:pPr>
            <w:r w:rsidRPr="00B10519">
              <w:rPr>
                <w:lang w:val="en-US"/>
              </w:rPr>
              <w:t>407-408</w:t>
            </w:r>
          </w:p>
        </w:tc>
        <w:tc>
          <w:tcPr>
            <w:tcW w:w="1136" w:type="dxa"/>
          </w:tcPr>
          <w:p w14:paraId="53365595" w14:textId="419E7395" w:rsidR="00314972" w:rsidRPr="00B10519" w:rsidRDefault="00314972" w:rsidP="005845E5">
            <w:r w:rsidRPr="00B10519">
              <w:rPr>
                <w:lang w:val="en-US"/>
              </w:rPr>
              <w:t>TTP-B</w:t>
            </w:r>
          </w:p>
        </w:tc>
        <w:tc>
          <w:tcPr>
            <w:tcW w:w="1136" w:type="dxa"/>
          </w:tcPr>
          <w:p w14:paraId="667E0CCB" w14:textId="77777777" w:rsidR="00314972" w:rsidRPr="00B10519" w:rsidRDefault="00314972" w:rsidP="005845E5"/>
        </w:tc>
        <w:tc>
          <w:tcPr>
            <w:tcW w:w="1163" w:type="dxa"/>
          </w:tcPr>
          <w:p w14:paraId="0CBDB585" w14:textId="3D1C91A2" w:rsidR="00314972" w:rsidRPr="00B10519" w:rsidRDefault="00314972" w:rsidP="005845E5">
            <w:pPr>
              <w:rPr>
                <w:lang w:val="en-US"/>
              </w:rPr>
            </w:pPr>
            <w:r w:rsidRPr="00B10519">
              <w:t>–//–</w:t>
            </w:r>
          </w:p>
        </w:tc>
        <w:tc>
          <w:tcPr>
            <w:tcW w:w="1123" w:type="dxa"/>
          </w:tcPr>
          <w:p w14:paraId="64E966C3" w14:textId="066F235B" w:rsidR="00314972" w:rsidRPr="00B10519" w:rsidRDefault="00314972" w:rsidP="005845E5">
            <w:pPr>
              <w:rPr>
                <w:lang w:val="en-US"/>
              </w:rPr>
            </w:pPr>
          </w:p>
        </w:tc>
        <w:tc>
          <w:tcPr>
            <w:tcW w:w="1123" w:type="dxa"/>
          </w:tcPr>
          <w:p w14:paraId="69183090" w14:textId="1500C536" w:rsidR="00314972" w:rsidRPr="00B10519" w:rsidRDefault="00314972" w:rsidP="005845E5">
            <w:pPr>
              <w:rPr>
                <w:lang w:val="en-US"/>
              </w:rPr>
            </w:pPr>
            <w:r w:rsidRPr="00B10519">
              <w:t>–//–</w:t>
            </w:r>
          </w:p>
        </w:tc>
        <w:tc>
          <w:tcPr>
            <w:tcW w:w="1163" w:type="dxa"/>
          </w:tcPr>
          <w:p w14:paraId="78EEF3F5" w14:textId="521A6CAE" w:rsidR="00314972" w:rsidRPr="00B10519" w:rsidRDefault="00314972" w:rsidP="005845E5">
            <w:pPr>
              <w:rPr>
                <w:lang w:val="en-US"/>
              </w:rPr>
            </w:pPr>
            <w:r w:rsidRPr="00B10519">
              <w:t>–//–</w:t>
            </w:r>
          </w:p>
        </w:tc>
        <w:tc>
          <w:tcPr>
            <w:tcW w:w="1123" w:type="dxa"/>
          </w:tcPr>
          <w:p w14:paraId="4EC50E53" w14:textId="77777777" w:rsidR="00314972" w:rsidRPr="00B10519" w:rsidRDefault="00314972" w:rsidP="005845E5">
            <w:pPr>
              <w:rPr>
                <w:lang w:val="en-US"/>
              </w:rPr>
            </w:pPr>
          </w:p>
        </w:tc>
      </w:tr>
      <w:tr w:rsidR="00314972" w:rsidRPr="00B10519" w14:paraId="7BFC4154" w14:textId="0BEF280E" w:rsidTr="00314972">
        <w:tc>
          <w:tcPr>
            <w:tcW w:w="910" w:type="dxa"/>
          </w:tcPr>
          <w:p w14:paraId="44085C50" w14:textId="77777777" w:rsidR="00314972" w:rsidRPr="00B10519" w:rsidRDefault="00314972" w:rsidP="005845E5">
            <w:pPr>
              <w:rPr>
                <w:lang w:val="en-US"/>
              </w:rPr>
            </w:pPr>
            <w:r w:rsidRPr="00B10519">
              <w:rPr>
                <w:lang w:val="en-US"/>
              </w:rPr>
              <w:t>CT13</w:t>
            </w:r>
          </w:p>
        </w:tc>
        <w:tc>
          <w:tcPr>
            <w:tcW w:w="1470" w:type="dxa"/>
          </w:tcPr>
          <w:p w14:paraId="60DC4061" w14:textId="76CABCC2" w:rsidR="00314972" w:rsidRPr="00B10519" w:rsidRDefault="00314972" w:rsidP="005845E5">
            <w:pPr>
              <w:rPr>
                <w:lang w:val="en-US"/>
              </w:rPr>
            </w:pPr>
            <w:r w:rsidRPr="00B10519">
              <w:rPr>
                <w:lang w:val="en-US"/>
              </w:rPr>
              <w:t>orf25</w:t>
            </w:r>
          </w:p>
          <w:p w14:paraId="67E99B53" w14:textId="1BD1F622" w:rsidR="00314972" w:rsidRPr="00B10519" w:rsidRDefault="00314972" w:rsidP="005845E5">
            <w:pPr>
              <w:rPr>
                <w:lang w:val="en-US"/>
              </w:rPr>
            </w:pPr>
            <w:r w:rsidRPr="00B10519">
              <w:rPr>
                <w:lang w:val="en-US"/>
              </w:rPr>
              <w:t xml:space="preserve">ins 135 </w:t>
            </w:r>
            <w:proofErr w:type="spellStart"/>
            <w:r w:rsidRPr="00B10519">
              <w:rPr>
                <w:lang w:val="en-US"/>
              </w:rPr>
              <w:t>bp</w:t>
            </w:r>
            <w:proofErr w:type="spellEnd"/>
          </w:p>
          <w:p w14:paraId="39A56642" w14:textId="6D682E56" w:rsidR="00314972" w:rsidRPr="00B10519" w:rsidRDefault="00314972" w:rsidP="005845E5">
            <w:pPr>
              <w:rPr>
                <w:lang w:val="en-US"/>
              </w:rPr>
            </w:pPr>
            <w:r w:rsidRPr="00B10519">
              <w:rPr>
                <w:lang w:val="en-US"/>
              </w:rPr>
              <w:t>(two adjacent duplications)</w:t>
            </w:r>
          </w:p>
        </w:tc>
        <w:tc>
          <w:tcPr>
            <w:tcW w:w="1163" w:type="dxa"/>
          </w:tcPr>
          <w:p w14:paraId="1950B9FC" w14:textId="707EC427" w:rsidR="00314972" w:rsidRPr="00B10519" w:rsidRDefault="00314972" w:rsidP="005845E5">
            <w:pPr>
              <w:rPr>
                <w:lang w:val="en-US"/>
              </w:rPr>
            </w:pPr>
            <w:r w:rsidRPr="00B10519">
              <w:t>–//–</w:t>
            </w:r>
          </w:p>
        </w:tc>
        <w:tc>
          <w:tcPr>
            <w:tcW w:w="1176" w:type="dxa"/>
          </w:tcPr>
          <w:p w14:paraId="48FBC161" w14:textId="77777777" w:rsidR="00314972" w:rsidRPr="00B10519" w:rsidRDefault="00314972" w:rsidP="005845E5"/>
        </w:tc>
        <w:tc>
          <w:tcPr>
            <w:tcW w:w="1136" w:type="dxa"/>
          </w:tcPr>
          <w:p w14:paraId="7D366EFE" w14:textId="76C4F7AA" w:rsidR="00314972" w:rsidRPr="00B10519" w:rsidRDefault="00314972" w:rsidP="005845E5">
            <w:pPr>
              <w:rPr>
                <w:lang w:val="en-US"/>
              </w:rPr>
            </w:pPr>
            <w:r w:rsidRPr="00B10519">
              <w:rPr>
                <w:lang w:val="en-US"/>
              </w:rPr>
              <w:t>TTP-B</w:t>
            </w:r>
          </w:p>
        </w:tc>
        <w:tc>
          <w:tcPr>
            <w:tcW w:w="1136" w:type="dxa"/>
          </w:tcPr>
          <w:p w14:paraId="2C4CEE6D" w14:textId="77777777" w:rsidR="00314972" w:rsidRPr="00B10519" w:rsidRDefault="00314972" w:rsidP="005845E5">
            <w:pPr>
              <w:rPr>
                <w:lang w:val="en-US"/>
              </w:rPr>
            </w:pPr>
          </w:p>
        </w:tc>
        <w:tc>
          <w:tcPr>
            <w:tcW w:w="1163" w:type="dxa"/>
          </w:tcPr>
          <w:p w14:paraId="1E6391A8" w14:textId="52B49E29" w:rsidR="00314972" w:rsidRPr="00B10519" w:rsidRDefault="00314972" w:rsidP="005845E5">
            <w:pPr>
              <w:rPr>
                <w:lang w:val="en-US"/>
              </w:rPr>
            </w:pPr>
            <w:r w:rsidRPr="00B10519">
              <w:t>–//–</w:t>
            </w:r>
          </w:p>
        </w:tc>
        <w:tc>
          <w:tcPr>
            <w:tcW w:w="1123" w:type="dxa"/>
          </w:tcPr>
          <w:p w14:paraId="6CD7AD80" w14:textId="77777777" w:rsidR="00314972" w:rsidRPr="00B10519" w:rsidRDefault="00314972" w:rsidP="005845E5">
            <w:pPr>
              <w:rPr>
                <w:lang w:val="en-US"/>
              </w:rPr>
            </w:pPr>
          </w:p>
        </w:tc>
        <w:tc>
          <w:tcPr>
            <w:tcW w:w="1123" w:type="dxa"/>
          </w:tcPr>
          <w:p w14:paraId="2927EEAE" w14:textId="1507B126" w:rsidR="00314972" w:rsidRPr="00B10519" w:rsidRDefault="00314972" w:rsidP="005845E5">
            <w:pPr>
              <w:rPr>
                <w:lang w:val="en-US"/>
              </w:rPr>
            </w:pPr>
            <w:r w:rsidRPr="00B10519">
              <w:t>–//–</w:t>
            </w:r>
          </w:p>
        </w:tc>
        <w:tc>
          <w:tcPr>
            <w:tcW w:w="1163" w:type="dxa"/>
          </w:tcPr>
          <w:p w14:paraId="06917198" w14:textId="4EE6A659" w:rsidR="00314972" w:rsidRPr="00B10519" w:rsidRDefault="00314972" w:rsidP="005845E5">
            <w:pPr>
              <w:rPr>
                <w:lang w:val="en-US"/>
              </w:rPr>
            </w:pPr>
            <w:r w:rsidRPr="00B10519">
              <w:t>–//–</w:t>
            </w:r>
          </w:p>
        </w:tc>
        <w:tc>
          <w:tcPr>
            <w:tcW w:w="1123" w:type="dxa"/>
          </w:tcPr>
          <w:p w14:paraId="79662F08" w14:textId="787A4FCB" w:rsidR="00314972" w:rsidRPr="00B10519" w:rsidRDefault="00314972" w:rsidP="005845E5">
            <w:pPr>
              <w:rPr>
                <w:lang w:val="en-US"/>
              </w:rPr>
            </w:pPr>
            <w:r w:rsidRPr="00B10519">
              <w:t>–//–</w:t>
            </w:r>
          </w:p>
        </w:tc>
      </w:tr>
    </w:tbl>
    <w:p w14:paraId="073D72D9" w14:textId="02E7617C" w:rsidR="00731CBA" w:rsidRPr="00B10519" w:rsidRDefault="00731CBA"/>
    <w:p w14:paraId="2B8E95A3" w14:textId="58C1A7D4" w:rsidR="001B6B04" w:rsidRPr="00B10519" w:rsidRDefault="00B86C53" w:rsidP="005D6643">
      <w:pPr>
        <w:rPr>
          <w:lang w:val="en-US"/>
        </w:rPr>
      </w:pPr>
      <w:r w:rsidRPr="00B10519">
        <w:rPr>
          <w:b/>
          <w:lang w:val="en-US"/>
        </w:rPr>
        <w:t xml:space="preserve">Table S1. </w:t>
      </w:r>
      <w:r w:rsidRPr="00B10519">
        <w:rPr>
          <w:lang w:val="en-US"/>
        </w:rPr>
        <w:t>The polymorphisms observed in the sequenced CT mutants genomes compared to the reference AMP1 phage sequence.</w:t>
      </w:r>
      <w:r w:rsidR="00664A0A" w:rsidRPr="00B10519">
        <w:rPr>
          <w:lang w:val="en-US"/>
        </w:rPr>
        <w:t xml:space="preserve"> Nucleotide coordinates are given according the reference sequence.</w:t>
      </w:r>
    </w:p>
    <w:sectPr w:rsidR="001B6B04" w:rsidRPr="00B10519" w:rsidSect="00B10519">
      <w:pgSz w:w="16820" w:h="11900" w:orient="landscape"/>
      <w:pgMar w:top="850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6C98"/>
    <w:rsid w:val="00001630"/>
    <w:rsid w:val="0001329D"/>
    <w:rsid w:val="00074DDB"/>
    <w:rsid w:val="000B42BB"/>
    <w:rsid w:val="000B459C"/>
    <w:rsid w:val="00146C5F"/>
    <w:rsid w:val="0015163E"/>
    <w:rsid w:val="001A67AA"/>
    <w:rsid w:val="001B6535"/>
    <w:rsid w:val="001B6B04"/>
    <w:rsid w:val="001D63BA"/>
    <w:rsid w:val="0020053C"/>
    <w:rsid w:val="00202717"/>
    <w:rsid w:val="0020612E"/>
    <w:rsid w:val="002077A1"/>
    <w:rsid w:val="002214D7"/>
    <w:rsid w:val="00263F74"/>
    <w:rsid w:val="002908E1"/>
    <w:rsid w:val="00290C2B"/>
    <w:rsid w:val="002A67B0"/>
    <w:rsid w:val="002A67D5"/>
    <w:rsid w:val="002B03AD"/>
    <w:rsid w:val="002B7268"/>
    <w:rsid w:val="002C33F1"/>
    <w:rsid w:val="002D34E1"/>
    <w:rsid w:val="00310461"/>
    <w:rsid w:val="00311CBD"/>
    <w:rsid w:val="00314972"/>
    <w:rsid w:val="00330662"/>
    <w:rsid w:val="00343B6F"/>
    <w:rsid w:val="00350CDE"/>
    <w:rsid w:val="0036673F"/>
    <w:rsid w:val="003979EB"/>
    <w:rsid w:val="003A6422"/>
    <w:rsid w:val="003D08B1"/>
    <w:rsid w:val="003D13E1"/>
    <w:rsid w:val="003F1430"/>
    <w:rsid w:val="003F37C6"/>
    <w:rsid w:val="003F6C98"/>
    <w:rsid w:val="0040461C"/>
    <w:rsid w:val="00414940"/>
    <w:rsid w:val="00417234"/>
    <w:rsid w:val="0043172F"/>
    <w:rsid w:val="00435525"/>
    <w:rsid w:val="004366C2"/>
    <w:rsid w:val="0044010B"/>
    <w:rsid w:val="00443ABD"/>
    <w:rsid w:val="00450913"/>
    <w:rsid w:val="00451C9E"/>
    <w:rsid w:val="00471827"/>
    <w:rsid w:val="004A7AB5"/>
    <w:rsid w:val="004B6C57"/>
    <w:rsid w:val="004C0AE0"/>
    <w:rsid w:val="004D5CF7"/>
    <w:rsid w:val="004E610B"/>
    <w:rsid w:val="00501F65"/>
    <w:rsid w:val="005229AC"/>
    <w:rsid w:val="00525727"/>
    <w:rsid w:val="005550BC"/>
    <w:rsid w:val="0055683F"/>
    <w:rsid w:val="00560757"/>
    <w:rsid w:val="005845E5"/>
    <w:rsid w:val="005A2202"/>
    <w:rsid w:val="005A3137"/>
    <w:rsid w:val="005C3CA7"/>
    <w:rsid w:val="005D0E5B"/>
    <w:rsid w:val="005D6643"/>
    <w:rsid w:val="00600074"/>
    <w:rsid w:val="00607149"/>
    <w:rsid w:val="00616591"/>
    <w:rsid w:val="0062235E"/>
    <w:rsid w:val="00644C87"/>
    <w:rsid w:val="00650227"/>
    <w:rsid w:val="00664A0A"/>
    <w:rsid w:val="006A3C3D"/>
    <w:rsid w:val="006A3FF7"/>
    <w:rsid w:val="006C7B6C"/>
    <w:rsid w:val="006D0B56"/>
    <w:rsid w:val="006E4925"/>
    <w:rsid w:val="006E4BCE"/>
    <w:rsid w:val="006F1830"/>
    <w:rsid w:val="006F366F"/>
    <w:rsid w:val="006F5DB2"/>
    <w:rsid w:val="006F7613"/>
    <w:rsid w:val="006F7B6F"/>
    <w:rsid w:val="00704B1F"/>
    <w:rsid w:val="007150A2"/>
    <w:rsid w:val="0072763E"/>
    <w:rsid w:val="00731CBA"/>
    <w:rsid w:val="00776094"/>
    <w:rsid w:val="0077635D"/>
    <w:rsid w:val="00781C80"/>
    <w:rsid w:val="007B2546"/>
    <w:rsid w:val="007B6B2F"/>
    <w:rsid w:val="007D4E6B"/>
    <w:rsid w:val="007E0605"/>
    <w:rsid w:val="00802B9A"/>
    <w:rsid w:val="00805A5D"/>
    <w:rsid w:val="00814CED"/>
    <w:rsid w:val="00834535"/>
    <w:rsid w:val="00840196"/>
    <w:rsid w:val="008459BA"/>
    <w:rsid w:val="00864932"/>
    <w:rsid w:val="008843CE"/>
    <w:rsid w:val="00885CE6"/>
    <w:rsid w:val="00887DEB"/>
    <w:rsid w:val="00891981"/>
    <w:rsid w:val="0089383F"/>
    <w:rsid w:val="008D0A1C"/>
    <w:rsid w:val="008D6A01"/>
    <w:rsid w:val="008F62C9"/>
    <w:rsid w:val="00907BDD"/>
    <w:rsid w:val="009420FD"/>
    <w:rsid w:val="009536D5"/>
    <w:rsid w:val="009604CE"/>
    <w:rsid w:val="00992348"/>
    <w:rsid w:val="009A25FB"/>
    <w:rsid w:val="009B1BA2"/>
    <w:rsid w:val="009D715F"/>
    <w:rsid w:val="009E4918"/>
    <w:rsid w:val="00A03AA4"/>
    <w:rsid w:val="00A06F0C"/>
    <w:rsid w:val="00A370CC"/>
    <w:rsid w:val="00A53EE5"/>
    <w:rsid w:val="00A93AFA"/>
    <w:rsid w:val="00AC21B6"/>
    <w:rsid w:val="00AF0457"/>
    <w:rsid w:val="00B02896"/>
    <w:rsid w:val="00B03C96"/>
    <w:rsid w:val="00B10519"/>
    <w:rsid w:val="00B10825"/>
    <w:rsid w:val="00B14A15"/>
    <w:rsid w:val="00B30603"/>
    <w:rsid w:val="00B510FF"/>
    <w:rsid w:val="00B53187"/>
    <w:rsid w:val="00B60B27"/>
    <w:rsid w:val="00B63E14"/>
    <w:rsid w:val="00B647DE"/>
    <w:rsid w:val="00B86C53"/>
    <w:rsid w:val="00B962AD"/>
    <w:rsid w:val="00BB017F"/>
    <w:rsid w:val="00BD339A"/>
    <w:rsid w:val="00BD7D01"/>
    <w:rsid w:val="00BE33DF"/>
    <w:rsid w:val="00BE7F2E"/>
    <w:rsid w:val="00C05B92"/>
    <w:rsid w:val="00C15B92"/>
    <w:rsid w:val="00CA4048"/>
    <w:rsid w:val="00CA755A"/>
    <w:rsid w:val="00CB6EFB"/>
    <w:rsid w:val="00CF1A5C"/>
    <w:rsid w:val="00D06883"/>
    <w:rsid w:val="00D07FCA"/>
    <w:rsid w:val="00D16D26"/>
    <w:rsid w:val="00D24898"/>
    <w:rsid w:val="00D248CA"/>
    <w:rsid w:val="00D2640B"/>
    <w:rsid w:val="00D34894"/>
    <w:rsid w:val="00D73DBE"/>
    <w:rsid w:val="00D80AFA"/>
    <w:rsid w:val="00DA11E0"/>
    <w:rsid w:val="00DA2E24"/>
    <w:rsid w:val="00DB6C0D"/>
    <w:rsid w:val="00DC1BFC"/>
    <w:rsid w:val="00DC76F9"/>
    <w:rsid w:val="00DE578E"/>
    <w:rsid w:val="00DF0F5B"/>
    <w:rsid w:val="00DF76FB"/>
    <w:rsid w:val="00E14803"/>
    <w:rsid w:val="00E5348E"/>
    <w:rsid w:val="00E55D74"/>
    <w:rsid w:val="00E952D5"/>
    <w:rsid w:val="00ED7D09"/>
    <w:rsid w:val="00EF7298"/>
    <w:rsid w:val="00F03A6E"/>
    <w:rsid w:val="00F05641"/>
    <w:rsid w:val="00F231D2"/>
    <w:rsid w:val="00F43DD2"/>
    <w:rsid w:val="00F703B2"/>
    <w:rsid w:val="00F76039"/>
    <w:rsid w:val="00F8714B"/>
    <w:rsid w:val="00F94BFF"/>
    <w:rsid w:val="00FC6A4C"/>
    <w:rsid w:val="00FD0B61"/>
    <w:rsid w:val="00FD7166"/>
    <w:rsid w:val="00FE3047"/>
    <w:rsid w:val="00FF7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358445"/>
  <w15:chartTrackingRefBased/>
  <w15:docId w15:val="{D43C6E74-BEF9-E341-BFFC-F3DF9131F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ru-R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6B0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6C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459B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459BA"/>
    <w:rPr>
      <w:rFonts w:ascii="Courier New" w:eastAsia="Times New Roman" w:hAnsi="Courier New" w:cs="Courier New"/>
      <w:sz w:val="20"/>
      <w:szCs w:val="20"/>
    </w:rPr>
  </w:style>
  <w:style w:type="character" w:customStyle="1" w:styleId="orf">
    <w:name w:val="orf"/>
    <w:basedOn w:val="DefaultParagraphFont"/>
    <w:rsid w:val="001B6B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07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7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0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7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7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3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4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194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amya G</cp:lastModifiedBy>
  <cp:revision>16</cp:revision>
  <dcterms:created xsi:type="dcterms:W3CDTF">2021-06-10T14:21:00Z</dcterms:created>
  <dcterms:modified xsi:type="dcterms:W3CDTF">2022-02-25T07:26:00Z</dcterms:modified>
</cp:coreProperties>
</file>